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B307D" w14:textId="1B05B632" w:rsidR="00F476DF" w:rsidRPr="00056526" w:rsidRDefault="004E1675">
      <w:pPr>
        <w:rPr>
          <w:rFonts w:ascii="Arial" w:hAnsi="Arial" w:cs="Arial"/>
          <w:b/>
        </w:rPr>
      </w:pPr>
      <w:bookmarkStart w:id="0" w:name="_GoBack"/>
      <w:r w:rsidRPr="00056526">
        <w:rPr>
          <w:rFonts w:ascii="Arial" w:hAnsi="Arial" w:cs="Arial"/>
          <w:b/>
        </w:rPr>
        <w:t>Additional file</w:t>
      </w:r>
      <w:r w:rsidR="00E95BC0" w:rsidRPr="00056526">
        <w:rPr>
          <w:rFonts w:ascii="Arial" w:hAnsi="Arial" w:cs="Arial"/>
          <w:b/>
        </w:rPr>
        <w:t xml:space="preserve"> </w:t>
      </w:r>
      <w:r w:rsidR="00980ECB" w:rsidRPr="00056526">
        <w:rPr>
          <w:rFonts w:ascii="Arial" w:hAnsi="Arial" w:cs="Arial"/>
          <w:b/>
        </w:rPr>
        <w:t>1</w:t>
      </w:r>
      <w:r w:rsidRPr="00056526">
        <w:rPr>
          <w:rFonts w:ascii="Arial" w:hAnsi="Arial" w:cs="Arial"/>
          <w:b/>
        </w:rPr>
        <w:t>:</w:t>
      </w:r>
      <w:r w:rsidR="0008501B" w:rsidRPr="00056526">
        <w:rPr>
          <w:rFonts w:ascii="Arial" w:hAnsi="Arial" w:cs="Arial"/>
          <w:b/>
        </w:rPr>
        <w:t xml:space="preserve"> Table of included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101"/>
        <w:gridCol w:w="1101"/>
        <w:gridCol w:w="1101"/>
        <w:gridCol w:w="1100"/>
        <w:gridCol w:w="1101"/>
        <w:gridCol w:w="1101"/>
        <w:gridCol w:w="1101"/>
        <w:gridCol w:w="1100"/>
        <w:gridCol w:w="1101"/>
        <w:gridCol w:w="1101"/>
        <w:gridCol w:w="1101"/>
        <w:gridCol w:w="1101"/>
      </w:tblGrid>
      <w:tr w:rsidR="006964FE" w:rsidRPr="00A14631" w14:paraId="039B003E" w14:textId="77777777" w:rsidTr="00E95BC0">
        <w:trPr>
          <w:trHeight w:val="1476"/>
        </w:trPr>
        <w:tc>
          <w:tcPr>
            <w:tcW w:w="1100" w:type="dxa"/>
            <w:shd w:val="clear" w:color="auto" w:fill="auto"/>
            <w:vAlign w:val="center"/>
            <w:hideMark/>
          </w:tcPr>
          <w:bookmarkEnd w:id="0"/>
          <w:p w14:paraId="1411CFAD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A58E0BD" w14:textId="4EDB35E9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 xml:space="preserve">Target volume 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EB271AE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Total radiation dose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EBFCA78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Fractionation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EC74884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Prescription point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E35D196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Description of Dose planning procedure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1B634F9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OAR constraints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1AE0E4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Simulation procedur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03259A9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Verification procedures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6A64FCE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QA process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5508081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Adherence to QA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C5EB9A4" w14:textId="77777777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>No. of quality measures reported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904AE2E" w14:textId="4AB00901" w:rsidR="00A14631" w:rsidRPr="00A14631" w:rsidRDefault="00A14631" w:rsidP="00A146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14631">
              <w:rPr>
                <w:rFonts w:ascii="Calibri" w:eastAsia="Times New Roman" w:hAnsi="Calibri" w:cs="Calibri"/>
                <w:sz w:val="16"/>
                <w:szCs w:val="16"/>
              </w:rPr>
              <w:t xml:space="preserve">Adequate quality </w:t>
            </w:r>
          </w:p>
        </w:tc>
      </w:tr>
      <w:tr w:rsidR="006964FE" w:rsidRPr="00A14631" w14:paraId="78F9A9BF" w14:textId="77777777" w:rsidTr="00E95BC0">
        <w:trPr>
          <w:trHeight w:val="885"/>
        </w:trPr>
        <w:tc>
          <w:tcPr>
            <w:tcW w:w="1100" w:type="dxa"/>
            <w:shd w:val="clear" w:color="auto" w:fill="auto"/>
            <w:vAlign w:val="center"/>
            <w:hideMark/>
          </w:tcPr>
          <w:p w14:paraId="6C6502B8" w14:textId="40BF8ACE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Pilepich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1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A262F8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5FA0A1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460CE5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0D7F6B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204C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18478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07DABD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03612B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57A19B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838F2F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CCFE9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250989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4CEF76FC" w14:textId="77777777" w:rsidTr="00E95BC0">
        <w:trPr>
          <w:trHeight w:val="660"/>
        </w:trPr>
        <w:tc>
          <w:tcPr>
            <w:tcW w:w="1100" w:type="dxa"/>
            <w:shd w:val="clear" w:color="auto" w:fill="auto"/>
            <w:vAlign w:val="center"/>
            <w:hideMark/>
          </w:tcPr>
          <w:p w14:paraId="1CF1F1A2" w14:textId="0F3CD090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Roach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3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8CFA76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155BBD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113DB0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1C6970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A9CA8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EDC9B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B60C18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9EE4E6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641F1B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AE3242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6EF56E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6E6524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4E8488A3" w14:textId="77777777" w:rsidTr="00E95BC0">
        <w:trPr>
          <w:trHeight w:val="855"/>
        </w:trPr>
        <w:tc>
          <w:tcPr>
            <w:tcW w:w="1100" w:type="dxa"/>
            <w:shd w:val="clear" w:color="auto" w:fill="auto"/>
            <w:vAlign w:val="center"/>
            <w:hideMark/>
          </w:tcPr>
          <w:p w14:paraId="19B491CB" w14:textId="2B19E1FB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Wiegel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9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F49CFF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DBC31E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D3A92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E0D6AD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3C908A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25EF31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FA0D18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7934B3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8BA2E2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989D44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A18B8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B72647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59776447" w14:textId="77777777" w:rsidTr="00E95BC0">
        <w:trPr>
          <w:trHeight w:val="615"/>
        </w:trPr>
        <w:tc>
          <w:tcPr>
            <w:tcW w:w="1100" w:type="dxa"/>
            <w:shd w:val="clear" w:color="auto" w:fill="auto"/>
            <w:vAlign w:val="center"/>
            <w:hideMark/>
          </w:tcPr>
          <w:p w14:paraId="4D7AAE87" w14:textId="724CDE1E" w:rsidR="00A14631" w:rsidRPr="0035358D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Bolla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1997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6865EA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BEA6FA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C9659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84BB74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BC34C6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E56DFF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5D9CFD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006E97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437077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E274C6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4AA1CC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D1DC0B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5A252949" w14:textId="77777777" w:rsidTr="00E95BC0">
        <w:trPr>
          <w:trHeight w:val="630"/>
        </w:trPr>
        <w:tc>
          <w:tcPr>
            <w:tcW w:w="1100" w:type="dxa"/>
            <w:shd w:val="clear" w:color="auto" w:fill="auto"/>
            <w:vAlign w:val="center"/>
            <w:hideMark/>
          </w:tcPr>
          <w:p w14:paraId="544EE749" w14:textId="09F22ACD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Wallner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20BC02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7D7497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92A6E8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BDE835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615BB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C08AE1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40C433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57B53B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746AEC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DABDD5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5570C4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77FBA9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7F4936CD" w14:textId="77777777" w:rsidTr="00E95BC0">
        <w:trPr>
          <w:trHeight w:val="645"/>
        </w:trPr>
        <w:tc>
          <w:tcPr>
            <w:tcW w:w="1100" w:type="dxa"/>
            <w:shd w:val="clear" w:color="auto" w:fill="auto"/>
            <w:vAlign w:val="center"/>
            <w:hideMark/>
          </w:tcPr>
          <w:p w14:paraId="5EADC2D7" w14:textId="2A609E5D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Pollack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6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0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B188C7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D1B3A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2E6FD1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28938B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552D0D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23106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D3893F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E9110B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3B403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1AF12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EA2D63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800BC6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74D5897E" w14:textId="77777777" w:rsidTr="00E95BC0">
        <w:trPr>
          <w:trHeight w:val="675"/>
        </w:trPr>
        <w:tc>
          <w:tcPr>
            <w:tcW w:w="1100" w:type="dxa"/>
            <w:shd w:val="clear" w:color="auto" w:fill="auto"/>
            <w:vAlign w:val="center"/>
            <w:hideMark/>
          </w:tcPr>
          <w:p w14:paraId="36C83FD3" w14:textId="57A82FD9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Zietma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7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B45441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B52EAC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7065AE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9DAB5D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680174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0B0FB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67779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662A81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1D7D0A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F6C5D0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B399E8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C83516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78C94F23" w14:textId="77777777" w:rsidTr="00E95BC0">
        <w:trPr>
          <w:trHeight w:val="570"/>
        </w:trPr>
        <w:tc>
          <w:tcPr>
            <w:tcW w:w="1100" w:type="dxa"/>
            <w:shd w:val="clear" w:color="auto" w:fill="auto"/>
            <w:vAlign w:val="center"/>
            <w:hideMark/>
          </w:tcPr>
          <w:p w14:paraId="3F089AC3" w14:textId="6A407E68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Hoski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8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7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260B9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696CCF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242BD6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56A15B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1D0689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348875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07E3BB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5C61DD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73C8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0D4397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8ADB4D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AFF8CC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60E2C535" w14:textId="77777777" w:rsidTr="00E95BC0">
        <w:trPr>
          <w:trHeight w:val="705"/>
        </w:trPr>
        <w:tc>
          <w:tcPr>
            <w:tcW w:w="1100" w:type="dxa"/>
            <w:shd w:val="clear" w:color="auto" w:fill="auto"/>
            <w:vAlign w:val="center"/>
            <w:hideMark/>
          </w:tcPr>
          <w:p w14:paraId="5DEDFA88" w14:textId="473E4F2C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Arcangeli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9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0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DB1275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03E4E8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158684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7A5BC6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C393C8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AD46FC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D0B92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C5BC5E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7C3828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27493C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D55D50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0D9DC3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6838DE82" w14:textId="77777777" w:rsidTr="00E95BC0">
        <w:trPr>
          <w:trHeight w:val="246"/>
        </w:trPr>
        <w:tc>
          <w:tcPr>
            <w:tcW w:w="1100" w:type="dxa"/>
            <w:shd w:val="clear" w:color="auto" w:fill="auto"/>
            <w:vAlign w:val="center"/>
            <w:hideMark/>
          </w:tcPr>
          <w:p w14:paraId="76B4732B" w14:textId="33AF166E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Yeoh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0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3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3B32E9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0DFA3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F44064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FB117B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E7F6D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8F464E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CFB58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572E98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76E8A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0C8D13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31031A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F4DD6D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5B62C0B2" w14:textId="77777777" w:rsidTr="00E95BC0">
        <w:trPr>
          <w:trHeight w:val="1560"/>
        </w:trPr>
        <w:tc>
          <w:tcPr>
            <w:tcW w:w="1100" w:type="dxa"/>
            <w:shd w:val="clear" w:color="auto" w:fill="auto"/>
            <w:vAlign w:val="center"/>
            <w:hideMark/>
          </w:tcPr>
          <w:p w14:paraId="68BD15BD" w14:textId="114FEF56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dmark</w:t>
            </w:r>
            <w:r w:rsidR="0035358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1</w:t>
            </w:r>
            <w:r w:rsidRPr="00A146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09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8F7DEC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82B7B4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725F31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5EC9DF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173EA7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6F593E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6377D6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9D3922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49A5D3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0F72E2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5B2247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E2EFB1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33B1E994" w14:textId="77777777" w:rsidTr="00E95BC0">
        <w:trPr>
          <w:trHeight w:val="810"/>
        </w:trPr>
        <w:tc>
          <w:tcPr>
            <w:tcW w:w="1100" w:type="dxa"/>
            <w:shd w:val="clear" w:color="auto" w:fill="auto"/>
            <w:vAlign w:val="center"/>
            <w:hideMark/>
          </w:tcPr>
          <w:p w14:paraId="768760BA" w14:textId="2EB66972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Ward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2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1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96A74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89BEAE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08F0B1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AA9382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8DC6FB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BB57C6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C726C3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CAE9EF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158F3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025471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1252A1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9CC0A3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0829CAE8" w14:textId="77777777" w:rsidTr="00E95BC0">
        <w:trPr>
          <w:trHeight w:val="480"/>
        </w:trPr>
        <w:tc>
          <w:tcPr>
            <w:tcW w:w="1100" w:type="dxa"/>
            <w:shd w:val="clear" w:color="auto" w:fill="auto"/>
            <w:vAlign w:val="center"/>
            <w:hideMark/>
          </w:tcPr>
          <w:p w14:paraId="4B5AB2AC" w14:textId="126DBE7C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Aluwini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3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1855D8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46102B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8B213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2977AD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85193B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C9C404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15B90A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0C8555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07ED75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D177A8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8C330D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335206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15B6577F" w14:textId="77777777" w:rsidTr="00E95BC0">
        <w:trPr>
          <w:trHeight w:val="1065"/>
        </w:trPr>
        <w:tc>
          <w:tcPr>
            <w:tcW w:w="1100" w:type="dxa"/>
            <w:shd w:val="clear" w:color="auto" w:fill="auto"/>
            <w:vAlign w:val="center"/>
            <w:hideMark/>
          </w:tcPr>
          <w:p w14:paraId="4659E539" w14:textId="58DAC525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Lennernas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4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1BB855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1F8097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38FFB6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5ACF28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6E17AA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32BA0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ADB99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2B4BEE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0B70F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0FA7D0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49BCE6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849791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4C885431" w14:textId="77777777" w:rsidTr="00E95BC0">
        <w:trPr>
          <w:trHeight w:val="810"/>
        </w:trPr>
        <w:tc>
          <w:tcPr>
            <w:tcW w:w="1100" w:type="dxa"/>
            <w:shd w:val="clear" w:color="auto" w:fill="auto"/>
            <w:vAlign w:val="center"/>
            <w:hideMark/>
          </w:tcPr>
          <w:p w14:paraId="0F476035" w14:textId="6FA9266D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Freytag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5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4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042862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321692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3CBAE9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7F6DF1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D9E46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1B217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9E0F13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5916F1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75EB49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74307C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18D5D7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7477CB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6191F45A" w14:textId="77777777" w:rsidTr="00E95BC0">
        <w:trPr>
          <w:trHeight w:val="375"/>
        </w:trPr>
        <w:tc>
          <w:tcPr>
            <w:tcW w:w="1100" w:type="dxa"/>
            <w:shd w:val="clear" w:color="auto" w:fill="auto"/>
            <w:vAlign w:val="center"/>
            <w:hideMark/>
          </w:tcPr>
          <w:p w14:paraId="2512C23B" w14:textId="618E68B3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Creak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6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35358D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2013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BB2108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930BC4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DB389D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BBCEB9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9A6761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20E1F3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D02AF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70C2E9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964959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2CCF72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C3179C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11A1B3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7725D3EE" w14:textId="77777777" w:rsidTr="00E95BC0">
        <w:trPr>
          <w:trHeight w:val="435"/>
        </w:trPr>
        <w:tc>
          <w:tcPr>
            <w:tcW w:w="1100" w:type="dxa"/>
            <w:shd w:val="clear" w:color="auto" w:fill="auto"/>
            <w:vAlign w:val="center"/>
            <w:hideMark/>
          </w:tcPr>
          <w:p w14:paraId="3757FA76" w14:textId="0A44E2D3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5358D">
              <w:rPr>
                <w:rFonts w:ascii="Arial" w:eastAsia="Times New Roman" w:hAnsi="Arial" w:cs="Arial"/>
                <w:sz w:val="14"/>
                <w:szCs w:val="16"/>
              </w:rPr>
              <w:t>Heemsberg</w:t>
            </w:r>
            <w:r w:rsidR="0035358D">
              <w:rPr>
                <w:rFonts w:ascii="Arial" w:eastAsia="Times New Roman" w:hAnsi="Arial" w:cs="Arial"/>
                <w:sz w:val="14"/>
                <w:szCs w:val="16"/>
                <w:vertAlign w:val="superscript"/>
              </w:rPr>
              <w:t xml:space="preserve">17 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(2013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530570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A87C9C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654215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4900F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A3F67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E32EC0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295966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FB76FF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B4F377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90F96E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1C676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AB75AD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2332C3FD" w14:textId="77777777" w:rsidTr="00E95BC0">
        <w:trPr>
          <w:trHeight w:val="615"/>
        </w:trPr>
        <w:tc>
          <w:tcPr>
            <w:tcW w:w="1100" w:type="dxa"/>
            <w:shd w:val="clear" w:color="auto" w:fill="auto"/>
            <w:vAlign w:val="center"/>
            <w:hideMark/>
          </w:tcPr>
          <w:p w14:paraId="01405723" w14:textId="1580D419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Mottet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8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2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C5B8EF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F895F5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1C8E3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68906A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D2499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B5DA31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46413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C3F78E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A0ECF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2FC3B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474752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BE8CF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6AEE5341" w14:textId="77777777" w:rsidTr="00E95BC0">
        <w:trPr>
          <w:trHeight w:val="525"/>
        </w:trPr>
        <w:tc>
          <w:tcPr>
            <w:tcW w:w="1100" w:type="dxa"/>
            <w:shd w:val="clear" w:color="auto" w:fill="auto"/>
            <w:vAlign w:val="center"/>
            <w:hideMark/>
          </w:tcPr>
          <w:p w14:paraId="6D9575BB" w14:textId="5218CF82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Donnelly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9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0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9D2895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CEA77A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9FC7D3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65B4D2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7AC1CF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0E058B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9B76F2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D2FA70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28519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DCE428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CDC065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FED3A9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1D7EAFB2" w14:textId="77777777" w:rsidTr="00E95BC0">
        <w:trPr>
          <w:trHeight w:val="495"/>
        </w:trPr>
        <w:tc>
          <w:tcPr>
            <w:tcW w:w="1100" w:type="dxa"/>
            <w:shd w:val="clear" w:color="auto" w:fill="auto"/>
            <w:vAlign w:val="center"/>
            <w:hideMark/>
          </w:tcPr>
          <w:p w14:paraId="53FCC39F" w14:textId="7DAAB873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Hirano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0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0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2E990E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68446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C1531D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42683F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4A05ED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762161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F784D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AAF32C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E3C930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4E141F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0AD8DE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D2AC97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2C20EDC8" w14:textId="77777777" w:rsidTr="00E95BC0">
        <w:trPr>
          <w:trHeight w:val="615"/>
        </w:trPr>
        <w:tc>
          <w:tcPr>
            <w:tcW w:w="1100" w:type="dxa"/>
            <w:shd w:val="clear" w:color="auto" w:fill="auto"/>
            <w:vAlign w:val="center"/>
            <w:hideMark/>
          </w:tcPr>
          <w:p w14:paraId="2027099F" w14:textId="7073231A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Pommier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1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7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4A8D6F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C4B1F5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8FE182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6F0ADC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A47E54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333351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E88E05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414394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E675C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240CEB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B4765F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D1FE85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21F6CC1F" w14:textId="77777777" w:rsidTr="00E95BC0">
        <w:trPr>
          <w:trHeight w:val="405"/>
        </w:trPr>
        <w:tc>
          <w:tcPr>
            <w:tcW w:w="1100" w:type="dxa"/>
            <w:shd w:val="clear" w:color="auto" w:fill="auto"/>
            <w:vAlign w:val="center"/>
            <w:hideMark/>
          </w:tcPr>
          <w:p w14:paraId="064ED086" w14:textId="5723250D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Chi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2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8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8A2675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9644DF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80F441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CB3CD8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8E1274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0AC000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18A838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9E3E01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6182E8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8BE44D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664BF3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209185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464182A5" w14:textId="77777777" w:rsidTr="00E95BC0">
        <w:trPr>
          <w:trHeight w:val="420"/>
        </w:trPr>
        <w:tc>
          <w:tcPr>
            <w:tcW w:w="1100" w:type="dxa"/>
            <w:shd w:val="clear" w:color="auto" w:fill="auto"/>
            <w:vAlign w:val="center"/>
            <w:hideMark/>
          </w:tcPr>
          <w:p w14:paraId="14017BEF" w14:textId="1DA48198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Akakura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3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 w:rsidR="009F0B67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7FC3BE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9373C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DCD3EC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5ED6B6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03EEAF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8CA0D8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A75EC9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902B3C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7B6A47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4D1442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B303F7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500AED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304B3C24" w14:textId="77777777" w:rsidTr="00E95BC0">
        <w:trPr>
          <w:trHeight w:val="495"/>
        </w:trPr>
        <w:tc>
          <w:tcPr>
            <w:tcW w:w="1100" w:type="dxa"/>
            <w:shd w:val="clear" w:color="auto" w:fill="auto"/>
            <w:vAlign w:val="center"/>
            <w:hideMark/>
          </w:tcPr>
          <w:p w14:paraId="5A3DC16A" w14:textId="7F7E0535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Tyrrell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4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E31F8A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E1D86F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DCECF0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1E9F71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7B9379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796C74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E68528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331D29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967C4E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CF92BD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E143FE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9E48EE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6356EC9F" w14:textId="77777777" w:rsidTr="00E95BC0">
        <w:trPr>
          <w:trHeight w:val="465"/>
        </w:trPr>
        <w:tc>
          <w:tcPr>
            <w:tcW w:w="1100" w:type="dxa"/>
            <w:shd w:val="clear" w:color="auto" w:fill="auto"/>
            <w:vAlign w:val="center"/>
            <w:hideMark/>
          </w:tcPr>
          <w:p w14:paraId="514EED18" w14:textId="693A55AB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Sathya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5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BEA9E8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2CFFDE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04C597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C11F0B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74B9FC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B3E4BB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FEBC04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23CA6D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D90BF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0AC499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8EDC7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FABF80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573C3AF3" w14:textId="77777777" w:rsidTr="00E95BC0">
        <w:trPr>
          <w:trHeight w:val="705"/>
        </w:trPr>
        <w:tc>
          <w:tcPr>
            <w:tcW w:w="1100" w:type="dxa"/>
            <w:shd w:val="clear" w:color="auto" w:fill="auto"/>
            <w:vAlign w:val="center"/>
            <w:hideMark/>
          </w:tcPr>
          <w:p w14:paraId="18C085ED" w14:textId="4D584B5E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Yamanaka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6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CDE99B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2BC837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50C084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9A57D0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CBB5AF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9D069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513121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7AAF06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3D466C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678645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3AF563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88A932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2EDB7A63" w14:textId="77777777" w:rsidTr="00E95BC0">
        <w:trPr>
          <w:trHeight w:val="570"/>
        </w:trPr>
        <w:tc>
          <w:tcPr>
            <w:tcW w:w="1100" w:type="dxa"/>
            <w:shd w:val="clear" w:color="auto" w:fill="auto"/>
            <w:vAlign w:val="center"/>
            <w:hideMark/>
          </w:tcPr>
          <w:p w14:paraId="3CAE58D0" w14:textId="5483166C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Windsor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7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4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9209E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893347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251A17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0ACF87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6C51F6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352D6B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04D11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FD68E0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512F27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2EB9B5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3B40F1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DB4743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173CEA80" w14:textId="77777777" w:rsidTr="00E95BC0">
        <w:trPr>
          <w:trHeight w:val="510"/>
        </w:trPr>
        <w:tc>
          <w:tcPr>
            <w:tcW w:w="1100" w:type="dxa"/>
            <w:shd w:val="clear" w:color="auto" w:fill="auto"/>
            <w:vAlign w:val="center"/>
            <w:hideMark/>
          </w:tcPr>
          <w:p w14:paraId="34F2ECFA" w14:textId="5294991F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Fransso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8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1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679F17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F31100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401C4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E88C97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0A5007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50FBE3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800BD1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F62D9E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E4EFFE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7BC6B1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264CB8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FE0342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1C6094F5" w14:textId="77777777" w:rsidTr="00E95BC0">
        <w:trPr>
          <w:trHeight w:val="600"/>
        </w:trPr>
        <w:tc>
          <w:tcPr>
            <w:tcW w:w="1100" w:type="dxa"/>
            <w:shd w:val="clear" w:color="auto" w:fill="auto"/>
            <w:vAlign w:val="center"/>
            <w:hideMark/>
          </w:tcPr>
          <w:p w14:paraId="16FCE46E" w14:textId="305FF503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Van Cangh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9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1998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D3FEB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5DF998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E10E0C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88BEFE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B7E96C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26B3CC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707EBD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5EEBA6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272809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DBD473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62526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3FF836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6E43F4B7" w14:textId="77777777" w:rsidTr="00E95BC0">
        <w:trPr>
          <w:trHeight w:val="420"/>
        </w:trPr>
        <w:tc>
          <w:tcPr>
            <w:tcW w:w="1100" w:type="dxa"/>
            <w:shd w:val="clear" w:color="auto" w:fill="auto"/>
            <w:vAlign w:val="center"/>
            <w:hideMark/>
          </w:tcPr>
          <w:p w14:paraId="403F379F" w14:textId="06183A0D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Zietma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0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1996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45A69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F14511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97874B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D23612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152337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98D151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6F5B1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F074B1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5D980B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42C870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B453CD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A3BAC0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38ACDE4E" w14:textId="77777777" w:rsidTr="00E95BC0">
        <w:trPr>
          <w:trHeight w:val="585"/>
        </w:trPr>
        <w:tc>
          <w:tcPr>
            <w:tcW w:w="1100" w:type="dxa"/>
            <w:shd w:val="clear" w:color="auto" w:fill="auto"/>
            <w:vAlign w:val="center"/>
            <w:hideMark/>
          </w:tcPr>
          <w:p w14:paraId="400FFEB3" w14:textId="0E49C98C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5358D">
              <w:rPr>
                <w:rFonts w:ascii="Arial" w:eastAsia="Times New Roman" w:hAnsi="Arial" w:cs="Arial"/>
                <w:sz w:val="14"/>
                <w:szCs w:val="16"/>
              </w:rPr>
              <w:t>Beckendorf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1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1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0AAFA5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A53736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E7E803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60ABE4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532E8C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D1940E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CDCE97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1F54F9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AFA900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974E76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4DF8DD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F50C54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4E204A10" w14:textId="77777777" w:rsidTr="00E95BC0">
        <w:trPr>
          <w:trHeight w:val="630"/>
        </w:trPr>
        <w:tc>
          <w:tcPr>
            <w:tcW w:w="1100" w:type="dxa"/>
            <w:shd w:val="clear" w:color="auto" w:fill="auto"/>
            <w:vAlign w:val="center"/>
            <w:hideMark/>
          </w:tcPr>
          <w:p w14:paraId="5AD921F0" w14:textId="1F2FF3E6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Dearnaley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2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2) 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6F7D89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D3D01F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881CDF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6C6E67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784B22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8B4831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0154D1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C3C29D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B1F563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C3B156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B01A2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BE93EF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556EEABD" w14:textId="77777777" w:rsidTr="00E95BC0">
        <w:trPr>
          <w:trHeight w:val="525"/>
        </w:trPr>
        <w:tc>
          <w:tcPr>
            <w:tcW w:w="1100" w:type="dxa"/>
            <w:shd w:val="clear" w:color="auto" w:fill="auto"/>
            <w:vAlign w:val="center"/>
            <w:hideMark/>
          </w:tcPr>
          <w:p w14:paraId="47C62F97" w14:textId="2D8258DA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Zapatero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3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91C7D4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4FF33A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D6DA19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1DC73D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541D0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EA520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25906F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C6D35A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4B1400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F25B5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2A793D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1DF7A9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41DD68D8" w14:textId="77777777" w:rsidTr="00E95BC0">
        <w:trPr>
          <w:trHeight w:val="480"/>
        </w:trPr>
        <w:tc>
          <w:tcPr>
            <w:tcW w:w="1100" w:type="dxa"/>
            <w:shd w:val="clear" w:color="auto" w:fill="auto"/>
            <w:vAlign w:val="center"/>
            <w:hideMark/>
          </w:tcPr>
          <w:p w14:paraId="1B30467B" w14:textId="5A4E57D2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Norkus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4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9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60C8CC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A81EC6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5664F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E6CFB4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5F0A3A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BC2A40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1C0F3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07F928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924589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268ABF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9A2BA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9886D7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426C5EE0" w14:textId="77777777" w:rsidTr="00E95BC0">
        <w:trPr>
          <w:trHeight w:val="510"/>
        </w:trPr>
        <w:tc>
          <w:tcPr>
            <w:tcW w:w="1100" w:type="dxa"/>
            <w:shd w:val="clear" w:color="auto" w:fill="auto"/>
            <w:vAlign w:val="center"/>
            <w:hideMark/>
          </w:tcPr>
          <w:p w14:paraId="660BF9C9" w14:textId="364B4EB2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Blanchard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5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6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47A939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D7E216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AD4B3A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CFCE6D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D30591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2D592E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727F5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18B0B8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E45663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6E828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59334C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B5BF90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169C3A69" w14:textId="77777777" w:rsidTr="00E95BC0">
        <w:trPr>
          <w:trHeight w:val="540"/>
        </w:trPr>
        <w:tc>
          <w:tcPr>
            <w:tcW w:w="1100" w:type="dxa"/>
            <w:shd w:val="clear" w:color="auto" w:fill="auto"/>
            <w:vAlign w:val="center"/>
            <w:hideMark/>
          </w:tcPr>
          <w:p w14:paraId="5280842D" w14:textId="5F043F6A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Hoffma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6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4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75B932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F29331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A99866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EC59B8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DED0EF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A631F8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7BD27B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EA8FDE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4226F9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82110C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78DC9A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57F102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7947A836" w14:textId="77777777" w:rsidTr="00E95BC0">
        <w:trPr>
          <w:trHeight w:val="480"/>
        </w:trPr>
        <w:tc>
          <w:tcPr>
            <w:tcW w:w="1100" w:type="dxa"/>
            <w:shd w:val="clear" w:color="auto" w:fill="auto"/>
            <w:vAlign w:val="center"/>
            <w:hideMark/>
          </w:tcPr>
          <w:p w14:paraId="02797A22" w14:textId="1E104C9C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Pollack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7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3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94F0F5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90D58A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00EBE6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0AC15E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4D0B1C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5420DD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219E16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5E9D0C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5FBA61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21F3F2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3C6BEF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98F6F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53059EF3" w14:textId="77777777" w:rsidTr="00E95BC0">
        <w:trPr>
          <w:trHeight w:val="465"/>
        </w:trPr>
        <w:tc>
          <w:tcPr>
            <w:tcW w:w="1100" w:type="dxa"/>
            <w:shd w:val="clear" w:color="auto" w:fill="auto"/>
            <w:vAlign w:val="center"/>
            <w:hideMark/>
          </w:tcPr>
          <w:p w14:paraId="4D0D2630" w14:textId="2C718C6C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Norkus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8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3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7EE1F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AAFBB7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B78BF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680499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293B95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839FAC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356524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1A01BA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52B58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E0AFBA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664CF9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7CCE5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71843DF3" w14:textId="77777777" w:rsidTr="00E95BC0">
        <w:trPr>
          <w:trHeight w:val="465"/>
        </w:trPr>
        <w:tc>
          <w:tcPr>
            <w:tcW w:w="1100" w:type="dxa"/>
            <w:shd w:val="clear" w:color="auto" w:fill="auto"/>
            <w:vAlign w:val="center"/>
            <w:hideMark/>
          </w:tcPr>
          <w:p w14:paraId="19AFAFF7" w14:textId="6ED9F993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Vainshtei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9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2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3FE487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D2F87E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37D6E0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DF1E1F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376DD7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21B913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69F13F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FCCF56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4EEEC4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EBF9E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3DEC1B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3BBAA6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0E560E51" w14:textId="77777777" w:rsidTr="00E95BC0">
        <w:trPr>
          <w:trHeight w:val="540"/>
        </w:trPr>
        <w:tc>
          <w:tcPr>
            <w:tcW w:w="1100" w:type="dxa"/>
            <w:shd w:val="clear" w:color="auto" w:fill="auto"/>
            <w:vAlign w:val="center"/>
            <w:hideMark/>
          </w:tcPr>
          <w:p w14:paraId="79499700" w14:textId="665CDE01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Jones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0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1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732C16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133582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9C8A22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102C7C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B6198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EFCE39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6B327F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211FE7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5CB24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A2F9EA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FE6C6E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36A414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5C52993B" w14:textId="77777777" w:rsidTr="00E95BC0">
        <w:trPr>
          <w:trHeight w:val="525"/>
        </w:trPr>
        <w:tc>
          <w:tcPr>
            <w:tcW w:w="1100" w:type="dxa"/>
            <w:shd w:val="clear" w:color="auto" w:fill="auto"/>
            <w:vAlign w:val="center"/>
            <w:hideMark/>
          </w:tcPr>
          <w:p w14:paraId="166FF9A4" w14:textId="6E41C330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Armstrong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1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1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0C8D59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3B76AA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83969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934AD0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4DE590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0A54E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469242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09D938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831C9C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917D84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2D0E51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2F0D61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1A7D8656" w14:textId="77777777" w:rsidTr="00E95BC0">
        <w:trPr>
          <w:trHeight w:val="960"/>
        </w:trPr>
        <w:tc>
          <w:tcPr>
            <w:tcW w:w="1100" w:type="dxa"/>
            <w:shd w:val="clear" w:color="auto" w:fill="auto"/>
            <w:vAlign w:val="center"/>
            <w:hideMark/>
          </w:tcPr>
          <w:p w14:paraId="67CD5AF3" w14:textId="0B93F654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Lukka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2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C27196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30691A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0EC2E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75909B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DD58E1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4B7CF9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AA363D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93916D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E2E7F7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8DBC82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29A393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90C90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57777340" w14:textId="77777777" w:rsidTr="00E95BC0">
        <w:trPr>
          <w:trHeight w:val="450"/>
        </w:trPr>
        <w:tc>
          <w:tcPr>
            <w:tcW w:w="1100" w:type="dxa"/>
            <w:shd w:val="clear" w:color="auto" w:fill="auto"/>
            <w:vAlign w:val="center"/>
            <w:hideMark/>
          </w:tcPr>
          <w:p w14:paraId="5C9754D3" w14:textId="10A99C78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Koper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3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1999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49E1CB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0C047D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B90AEC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88E514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6CFE43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0739F6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B7D2F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D253AA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48DCE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E4EA27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9BAA8D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8EAEC4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1177EEF1" w14:textId="77777777" w:rsidTr="00E95BC0">
        <w:trPr>
          <w:trHeight w:val="510"/>
        </w:trPr>
        <w:tc>
          <w:tcPr>
            <w:tcW w:w="1100" w:type="dxa"/>
            <w:shd w:val="clear" w:color="auto" w:fill="auto"/>
            <w:vAlign w:val="center"/>
            <w:hideMark/>
          </w:tcPr>
          <w:p w14:paraId="1C8D4A13" w14:textId="33D45B3B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Lawto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4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1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35F7CF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4AD7B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F417CC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E5D22E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10E9B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1E3A7C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5A7D5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2AB254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AC1D22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8A83FB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9A2357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EAD19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3AFAC6CD" w14:textId="77777777" w:rsidTr="00E95BC0">
        <w:trPr>
          <w:trHeight w:val="495"/>
        </w:trPr>
        <w:tc>
          <w:tcPr>
            <w:tcW w:w="1100" w:type="dxa"/>
            <w:shd w:val="clear" w:color="auto" w:fill="auto"/>
            <w:vAlign w:val="center"/>
            <w:hideMark/>
          </w:tcPr>
          <w:p w14:paraId="41165FE7" w14:textId="0623A662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Dearnaley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5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7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269FE4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4CD01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8D71A0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F0F6AE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D859F6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A41DB3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836C8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BE73C9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10BC2D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B3DCFF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D5F791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2B453A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728981EB" w14:textId="77777777" w:rsidTr="00E95BC0">
        <w:trPr>
          <w:trHeight w:val="495"/>
        </w:trPr>
        <w:tc>
          <w:tcPr>
            <w:tcW w:w="1100" w:type="dxa"/>
            <w:shd w:val="clear" w:color="auto" w:fill="auto"/>
            <w:vAlign w:val="center"/>
            <w:hideMark/>
          </w:tcPr>
          <w:p w14:paraId="41A96DBB" w14:textId="04230837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Thompson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6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6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BE36EC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F1EC6C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ABD8AE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4859C8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4D1AE4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B1769C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C40DF0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FB958D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49365D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5B6A24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7C47F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CE1EE8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6B9AE3C3" w14:textId="77777777" w:rsidTr="00E95BC0">
        <w:trPr>
          <w:trHeight w:val="405"/>
        </w:trPr>
        <w:tc>
          <w:tcPr>
            <w:tcW w:w="1100" w:type="dxa"/>
            <w:shd w:val="clear" w:color="auto" w:fill="auto"/>
            <w:vAlign w:val="center"/>
            <w:hideMark/>
          </w:tcPr>
          <w:p w14:paraId="204A0763" w14:textId="2F6347DF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D'Amico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7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4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30A33E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9764E6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AAAC0A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3AE7EF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849CCE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47A25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12B182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D4A6D6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B53119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CD657D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F3F34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AC8922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48C0B3E0" w14:textId="77777777" w:rsidTr="00E95BC0">
        <w:trPr>
          <w:trHeight w:val="450"/>
        </w:trPr>
        <w:tc>
          <w:tcPr>
            <w:tcW w:w="1100" w:type="dxa"/>
            <w:shd w:val="clear" w:color="auto" w:fill="auto"/>
            <w:vAlign w:val="center"/>
            <w:hideMark/>
          </w:tcPr>
          <w:p w14:paraId="30209FA2" w14:textId="503309BB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James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8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6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E98E3F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A6F4E7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B21A79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525F6A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C757A5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1E2D1F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59CD3D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C775E9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A74498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3694B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AF513C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705134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6964FE" w:rsidRPr="00A14631" w14:paraId="64889A59" w14:textId="77777777" w:rsidTr="00E95BC0">
        <w:trPr>
          <w:trHeight w:val="480"/>
        </w:trPr>
        <w:tc>
          <w:tcPr>
            <w:tcW w:w="1100" w:type="dxa"/>
            <w:shd w:val="clear" w:color="auto" w:fill="auto"/>
            <w:vAlign w:val="center"/>
            <w:hideMark/>
          </w:tcPr>
          <w:p w14:paraId="23C17D9B" w14:textId="698C324D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Denham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9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1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0FC65F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DE1B46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6D40D7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0168EB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C6CCFB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568F71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6DC313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859724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8229D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E8D114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DC8C4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BFEAEE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29231175" w14:textId="77777777" w:rsidTr="00E95BC0">
        <w:trPr>
          <w:trHeight w:val="555"/>
        </w:trPr>
        <w:tc>
          <w:tcPr>
            <w:tcW w:w="1100" w:type="dxa"/>
            <w:shd w:val="clear" w:color="auto" w:fill="auto"/>
            <w:vAlign w:val="center"/>
            <w:hideMark/>
          </w:tcPr>
          <w:p w14:paraId="67963EA4" w14:textId="456B7489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Denham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0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4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9EE128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D490BE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59538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BE598D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225382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E9596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B16FD8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C09510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77493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740DFF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EDC821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C7755C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476BCB84" w14:textId="77777777" w:rsidTr="00E95BC0">
        <w:trPr>
          <w:trHeight w:val="525"/>
        </w:trPr>
        <w:tc>
          <w:tcPr>
            <w:tcW w:w="1100" w:type="dxa"/>
            <w:shd w:val="clear" w:color="auto" w:fill="auto"/>
            <w:vAlign w:val="center"/>
            <w:hideMark/>
          </w:tcPr>
          <w:p w14:paraId="41617EA2" w14:textId="4F13A7AB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Peeters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1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6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43F17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D93D35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B1FEB1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28B224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EAE015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476256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38575C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203FDD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E2E74A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73D159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D70FD5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2B2FB9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10455368" w14:textId="77777777" w:rsidTr="00E95BC0">
        <w:trPr>
          <w:trHeight w:val="435"/>
        </w:trPr>
        <w:tc>
          <w:tcPr>
            <w:tcW w:w="1100" w:type="dxa"/>
            <w:shd w:val="clear" w:color="auto" w:fill="auto"/>
            <w:vAlign w:val="center"/>
            <w:hideMark/>
          </w:tcPr>
          <w:p w14:paraId="0D6B6F1B" w14:textId="5FDAC30A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Michalski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2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3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D9224B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976C6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E258E4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1D0B0E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1F901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BE6C99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FCFC75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1205F7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FBAEC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F6BD70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724711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C12975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46E098B7" w14:textId="77777777" w:rsidTr="00E95BC0">
        <w:trPr>
          <w:trHeight w:val="540"/>
        </w:trPr>
        <w:tc>
          <w:tcPr>
            <w:tcW w:w="1100" w:type="dxa"/>
            <w:shd w:val="clear" w:color="auto" w:fill="auto"/>
            <w:vAlign w:val="center"/>
            <w:hideMark/>
          </w:tcPr>
          <w:p w14:paraId="4E9D6BFC" w14:textId="52342467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Bolla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3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8448D0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E2D6E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15C215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6778E8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3A4747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713D5E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F01403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E08E37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0ACDC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7862A8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11B77C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CFFB1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6A8E9760" w14:textId="77777777" w:rsidTr="00E95BC0">
        <w:trPr>
          <w:trHeight w:val="360"/>
        </w:trPr>
        <w:tc>
          <w:tcPr>
            <w:tcW w:w="1100" w:type="dxa"/>
            <w:shd w:val="clear" w:color="auto" w:fill="auto"/>
            <w:vAlign w:val="center"/>
            <w:hideMark/>
          </w:tcPr>
          <w:p w14:paraId="314F8BF5" w14:textId="105AD4C0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Hanks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4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3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3B909E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CBE8D5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541C81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7A68AF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2D6FA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9206E2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C2E688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B6D73F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105970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E80B7E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B1BB4D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0F6790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60A3E5C9" w14:textId="77777777" w:rsidTr="00E95BC0">
        <w:trPr>
          <w:trHeight w:val="540"/>
        </w:trPr>
        <w:tc>
          <w:tcPr>
            <w:tcW w:w="1100" w:type="dxa"/>
            <w:shd w:val="clear" w:color="auto" w:fill="auto"/>
            <w:vAlign w:val="center"/>
            <w:hideMark/>
          </w:tcPr>
          <w:p w14:paraId="7B522BCB" w14:textId="33FF1F96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Ghadjar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5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66F67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B0B216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0D604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D3296E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8D4B89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3B994E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1922FE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045279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80C577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C84765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0BD39C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65E746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50170F76" w14:textId="77777777" w:rsidTr="00E95BC0">
        <w:trPr>
          <w:trHeight w:val="480"/>
        </w:trPr>
        <w:tc>
          <w:tcPr>
            <w:tcW w:w="1100" w:type="dxa"/>
            <w:shd w:val="clear" w:color="auto" w:fill="auto"/>
            <w:vAlign w:val="center"/>
            <w:hideMark/>
          </w:tcPr>
          <w:p w14:paraId="0AB33879" w14:textId="02F870CC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Pisansky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6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15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88A356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92E7F4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7D6046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8750C4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D643C6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96F3CD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B7E387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448C25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65525C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B98164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49B250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EE7DD06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64D1A320" w14:textId="77777777" w:rsidTr="00E95BC0">
        <w:trPr>
          <w:trHeight w:val="480"/>
        </w:trPr>
        <w:tc>
          <w:tcPr>
            <w:tcW w:w="1100" w:type="dxa"/>
            <w:shd w:val="clear" w:color="auto" w:fill="auto"/>
            <w:vAlign w:val="center"/>
            <w:hideMark/>
          </w:tcPr>
          <w:p w14:paraId="1FB90B72" w14:textId="67090EDA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Boll</w:t>
            </w:r>
            <w:r w:rsidR="0035358D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7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2009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8F8C54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B4AC0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03858B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CB04BF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5EC9E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9754D5C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425881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EE361C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2B8C5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5B3355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712986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F6EB2E4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0F03E237" w14:textId="77777777" w:rsidTr="00E95BC0">
        <w:trPr>
          <w:trHeight w:val="480"/>
        </w:trPr>
        <w:tc>
          <w:tcPr>
            <w:tcW w:w="1100" w:type="dxa"/>
            <w:shd w:val="clear" w:color="auto" w:fill="auto"/>
            <w:vAlign w:val="center"/>
            <w:hideMark/>
          </w:tcPr>
          <w:p w14:paraId="596BFBB5" w14:textId="5E5E67F9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sz w:val="16"/>
                <w:szCs w:val="16"/>
              </w:rPr>
              <w:t>Dearnaley</w:t>
            </w:r>
            <w:r w:rsidR="0035358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58</w:t>
            </w:r>
            <w:r w:rsidRPr="00A14631">
              <w:rPr>
                <w:rFonts w:ascii="Arial" w:eastAsia="Times New Roman" w:hAnsi="Arial" w:cs="Arial"/>
                <w:sz w:val="16"/>
                <w:szCs w:val="16"/>
              </w:rPr>
              <w:t xml:space="preserve"> (1999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EA43CF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DC3FDB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E9267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575FDB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A936F29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51C574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4D2167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9072165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198E34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153EE7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BF10720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8AB4F0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964FE" w:rsidRPr="00A14631" w14:paraId="733DC628" w14:textId="77777777" w:rsidTr="00E95BC0">
        <w:trPr>
          <w:trHeight w:val="720"/>
        </w:trPr>
        <w:tc>
          <w:tcPr>
            <w:tcW w:w="1100" w:type="dxa"/>
            <w:shd w:val="clear" w:color="auto" w:fill="auto"/>
            <w:vAlign w:val="center"/>
            <w:hideMark/>
          </w:tcPr>
          <w:p w14:paraId="230A1892" w14:textId="1418BADE" w:rsidR="00A14631" w:rsidRPr="00A14631" w:rsidRDefault="00A14631" w:rsidP="00A14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46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mdy</w:t>
            </w:r>
            <w:r w:rsidR="0035358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9</w:t>
            </w:r>
            <w:r w:rsidRPr="00A146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55D628B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A9A4F9A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ECB05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F36F5DD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A8318D2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25BFBB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DD57E7E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26272C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5DA2651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CFCCC18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92E5FF3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323E60F" w14:textId="77777777" w:rsidR="00A14631" w:rsidRPr="00A14631" w:rsidRDefault="00A14631" w:rsidP="00E70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14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</w:tbl>
    <w:p w14:paraId="51DC5107" w14:textId="5EAEF4DA" w:rsidR="00A14631" w:rsidRDefault="006964FE">
      <w:r>
        <w:t>Legend: 1- yes, 0- No</w:t>
      </w:r>
    </w:p>
    <w:p w14:paraId="78F439D1" w14:textId="0E7BF305" w:rsidR="00E95BC0" w:rsidRPr="0008501B" w:rsidRDefault="0008501B">
      <w:pPr>
        <w:rPr>
          <w:rFonts w:ascii="Arial" w:hAnsi="Arial" w:cs="Arial"/>
          <w:b/>
          <w:sz w:val="24"/>
          <w:u w:val="single"/>
        </w:rPr>
      </w:pPr>
      <w:r w:rsidRPr="0008501B">
        <w:rPr>
          <w:rFonts w:ascii="Arial" w:hAnsi="Arial" w:cs="Arial"/>
          <w:b/>
          <w:sz w:val="24"/>
          <w:u w:val="single"/>
        </w:rPr>
        <w:t>References</w:t>
      </w:r>
    </w:p>
    <w:p w14:paraId="18E222DF" w14:textId="7D4DAD7D" w:rsidR="00E95BC0" w:rsidRPr="00A00A46" w:rsidRDefault="00E95BC0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hAnsi="Arial" w:cs="Arial"/>
          <w:sz w:val="20"/>
          <w:szCs w:val="20"/>
        </w:rPr>
        <w:t xml:space="preserve">1.  </w:t>
      </w:r>
      <w:proofErr w:type="spellStart"/>
      <w:r w:rsidRPr="00A00A46">
        <w:rPr>
          <w:rFonts w:ascii="Arial" w:hAnsi="Arial" w:cs="Arial"/>
          <w:sz w:val="20"/>
          <w:szCs w:val="20"/>
        </w:rPr>
        <w:t>Pilepich</w:t>
      </w:r>
      <w:proofErr w:type="spellEnd"/>
      <w:r w:rsidRPr="00A00A46">
        <w:rPr>
          <w:rFonts w:ascii="Arial" w:hAnsi="Arial" w:cs="Arial"/>
          <w:sz w:val="20"/>
          <w:szCs w:val="20"/>
        </w:rPr>
        <w:t xml:space="preserve"> MV, Winter K, John MJ et al. </w:t>
      </w:r>
      <w:r w:rsidRPr="00A00A46">
        <w:rPr>
          <w:rFonts w:ascii="Arial" w:eastAsia="Times New Roman" w:hAnsi="Arial" w:cs="Arial"/>
          <w:sz w:val="20"/>
          <w:szCs w:val="20"/>
        </w:rPr>
        <w:t xml:space="preserve">Phase III radiation therapy oncology group (RTOG) trial 86-10 of androgen deprivation adjuvant to definitive radiotherapy in locally advanced carcinoma of the prostate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01 Aug 1;50(5):1243-52.</w:t>
      </w:r>
    </w:p>
    <w:p w14:paraId="3A459E03" w14:textId="23F21067" w:rsidR="00E95BC0" w:rsidRPr="00A00A46" w:rsidRDefault="00E95BC0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2.</w:t>
      </w:r>
      <w:r w:rsidR="00A00A46">
        <w:rPr>
          <w:rFonts w:ascii="Arial" w:eastAsia="Times New Roman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 xml:space="preserve"> Roach M 3rd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DeSilvio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M, Lawton C et al. Phase III trial comparing whole-pelvic versus prostate-only radiotherapy and neoadjuvant versus adjuvant combined androgen suppression: Radiation Therapy Oncology Group 9413. J Clin Oncol. 2003 May 15;21(10):1904-11.</w:t>
      </w:r>
    </w:p>
    <w:p w14:paraId="12E9DDAD" w14:textId="66B668B8" w:rsidR="00E95BC0" w:rsidRPr="00A00A46" w:rsidRDefault="00E95BC0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3. </w:t>
      </w:r>
      <w:r w:rsidR="003921D0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Wiege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T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ottk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D, Steiner U et al. Phase III postoperative adjuvant radiotherapy after radical prostatectomy compared with radical prostatectomy alone in pT3 prostate cancer with postoperative undetectable prostate-specific antigen: ARO 96-02/AUO AP 09/95. J Clin Oncol. 2009 Jun 20;27(18):2924-30. </w:t>
      </w:r>
    </w:p>
    <w:p w14:paraId="47A9C1FE" w14:textId="7EDC36C7" w:rsidR="00283649" w:rsidRPr="00A00A46" w:rsidRDefault="00E95BC0" w:rsidP="00A00A46">
      <w:pPr>
        <w:pStyle w:val="Heading1"/>
        <w:shd w:val="clear" w:color="auto" w:fill="FFFFFF"/>
        <w:spacing w:before="120" w:beforeAutospacing="0" w:after="120" w:afterAutospacing="0" w:line="300" w:lineRule="atLeast"/>
        <w:ind w:left="270" w:hanging="270"/>
        <w:rPr>
          <w:rFonts w:ascii="Arial" w:hAnsi="Arial" w:cs="Arial"/>
          <w:b w:val="0"/>
          <w:color w:val="000000" w:themeColor="text1"/>
          <w:sz w:val="20"/>
          <w:szCs w:val="20"/>
          <w:shd w:val="clear" w:color="auto" w:fill="FFFFFF"/>
        </w:rPr>
      </w:pPr>
      <w:r w:rsidRPr="00A00A46">
        <w:rPr>
          <w:rFonts w:ascii="Arial" w:hAnsi="Arial" w:cs="Arial"/>
          <w:b w:val="0"/>
          <w:sz w:val="20"/>
          <w:szCs w:val="20"/>
        </w:rPr>
        <w:t xml:space="preserve">4. </w:t>
      </w:r>
      <w:r w:rsidR="003921D0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Pr="00A00A46">
        <w:rPr>
          <w:rFonts w:ascii="Arial" w:hAnsi="Arial" w:cs="Arial"/>
          <w:b w:val="0"/>
          <w:sz w:val="20"/>
          <w:szCs w:val="20"/>
        </w:rPr>
        <w:t>Bolla</w:t>
      </w:r>
      <w:proofErr w:type="spellEnd"/>
      <w:r w:rsidRPr="00A00A46">
        <w:rPr>
          <w:rFonts w:ascii="Arial" w:hAnsi="Arial" w:cs="Arial"/>
          <w:b w:val="0"/>
          <w:sz w:val="20"/>
          <w:szCs w:val="20"/>
        </w:rPr>
        <w:t xml:space="preserve"> M, Gonzalez D, Ward P et al. </w:t>
      </w:r>
      <w:r w:rsidRPr="00A00A46">
        <w:rPr>
          <w:rFonts w:ascii="Arial" w:hAnsi="Arial" w:cs="Arial"/>
          <w:b w:val="0"/>
          <w:color w:val="000000"/>
          <w:sz w:val="20"/>
          <w:szCs w:val="20"/>
        </w:rPr>
        <w:t xml:space="preserve">Improved survival in patients with locally advanced prostate cancer treated with radiotherapy and </w:t>
      </w:r>
      <w:proofErr w:type="spellStart"/>
      <w:r w:rsidRPr="00A00A46">
        <w:rPr>
          <w:rFonts w:ascii="Arial" w:hAnsi="Arial" w:cs="Arial"/>
          <w:b w:val="0"/>
          <w:color w:val="000000"/>
          <w:sz w:val="20"/>
          <w:szCs w:val="20"/>
        </w:rPr>
        <w:t>goserelin</w:t>
      </w:r>
      <w:proofErr w:type="spellEnd"/>
      <w:r w:rsidRPr="00A00A46">
        <w:rPr>
          <w:rFonts w:ascii="Arial" w:hAnsi="Arial" w:cs="Arial"/>
          <w:b w:val="0"/>
          <w:color w:val="000000"/>
          <w:sz w:val="20"/>
          <w:szCs w:val="20"/>
        </w:rPr>
        <w:t xml:space="preserve">. </w:t>
      </w:r>
      <w:hyperlink r:id="rId6" w:tooltip="The New England journal of medicine." w:history="1">
        <w:r w:rsidRPr="00A00A46">
          <w:rPr>
            <w:rStyle w:val="Hyperlink"/>
            <w:rFonts w:ascii="Arial" w:hAnsi="Arial" w:cs="Arial"/>
            <w:b w:val="0"/>
            <w:color w:val="000000" w:themeColor="text1"/>
            <w:sz w:val="20"/>
            <w:szCs w:val="20"/>
            <w:u w:val="none"/>
            <w:shd w:val="clear" w:color="auto" w:fill="FFFFFF"/>
          </w:rPr>
          <w:t xml:space="preserve">N </w:t>
        </w:r>
        <w:proofErr w:type="spellStart"/>
        <w:r w:rsidRPr="00A00A46">
          <w:rPr>
            <w:rStyle w:val="Hyperlink"/>
            <w:rFonts w:ascii="Arial" w:hAnsi="Arial" w:cs="Arial"/>
            <w:b w:val="0"/>
            <w:color w:val="000000" w:themeColor="text1"/>
            <w:sz w:val="20"/>
            <w:szCs w:val="20"/>
            <w:u w:val="none"/>
            <w:shd w:val="clear" w:color="auto" w:fill="FFFFFF"/>
          </w:rPr>
          <w:t>Engl</w:t>
        </w:r>
        <w:proofErr w:type="spellEnd"/>
        <w:r w:rsidRPr="00A00A46">
          <w:rPr>
            <w:rStyle w:val="Hyperlink"/>
            <w:rFonts w:ascii="Arial" w:hAnsi="Arial" w:cs="Arial"/>
            <w:b w:val="0"/>
            <w:color w:val="000000" w:themeColor="text1"/>
            <w:sz w:val="20"/>
            <w:szCs w:val="20"/>
            <w:u w:val="none"/>
            <w:shd w:val="clear" w:color="auto" w:fill="FFFFFF"/>
          </w:rPr>
          <w:t xml:space="preserve"> J Med.</w:t>
        </w:r>
      </w:hyperlink>
      <w:r w:rsidRPr="00A00A46">
        <w:rPr>
          <w:rFonts w:ascii="Arial" w:hAnsi="Arial" w:cs="Arial"/>
          <w:b w:val="0"/>
          <w:color w:val="000000" w:themeColor="text1"/>
          <w:sz w:val="20"/>
          <w:szCs w:val="20"/>
          <w:shd w:val="clear" w:color="auto" w:fill="FFFFFF"/>
        </w:rPr>
        <w:t> 1997 Jul 31;337(5):295-300.</w:t>
      </w:r>
    </w:p>
    <w:p w14:paraId="2F914C41" w14:textId="612E6BA0" w:rsidR="00283649" w:rsidRPr="00A00A46" w:rsidRDefault="00283649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5. </w:t>
      </w:r>
      <w:r w:rsidR="003921D0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A00A4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Wallner</w:t>
      </w:r>
      <w:proofErr w:type="spellEnd"/>
      <w:r w:rsidRPr="00A00A4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K, Merrick G, True L et al. </w:t>
      </w:r>
      <w:r w:rsidRPr="00A00A46">
        <w:rPr>
          <w:rFonts w:ascii="Arial" w:eastAsia="Times New Roman" w:hAnsi="Arial" w:cs="Arial"/>
          <w:sz w:val="20"/>
          <w:szCs w:val="20"/>
        </w:rPr>
        <w:t xml:space="preserve">20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versus 44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supplemental beam radiation with Pd-103 prostate brachytherapy: preliminary biochemical outcomes from a prospective randomized multi-center trial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oth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 2005 Jun;75(3):307-10.</w:t>
      </w:r>
    </w:p>
    <w:p w14:paraId="35700FFE" w14:textId="4CE3B25D" w:rsidR="00283649" w:rsidRPr="00A00A46" w:rsidRDefault="00283649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6. </w:t>
      </w:r>
      <w:r w:rsidR="003921D0">
        <w:rPr>
          <w:rFonts w:ascii="Arial" w:eastAsia="Times New Roman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 xml:space="preserve">Pollack A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Zagar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GK, Smith LG et al. Preliminary results of a randomized radiotherapy dose-escalation study comparing 70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with 78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for prostate cancer. J Clin Oncol. 2000 Dec 1;18(23):3904-11.</w:t>
      </w:r>
    </w:p>
    <w:p w14:paraId="368CE8A7" w14:textId="563E8070" w:rsidR="00283649" w:rsidRPr="00A00A46" w:rsidRDefault="00283649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7. </w:t>
      </w:r>
      <w:r w:rsidR="003921D0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Zietma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AL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DeSilvio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ML, Slater JD et al. Comparison of conventional-dose vs high-dose conformal radiation therapy in clinically localized adenocarcinoma of the prostate: a randomized controlled trial. JAMA. 2005 Sep 14;294(10):1233-9. </w:t>
      </w:r>
    </w:p>
    <w:p w14:paraId="69F800CD" w14:textId="36D21CAF" w:rsidR="00283649" w:rsidRPr="00A00A46" w:rsidRDefault="00283649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lastRenderedPageBreak/>
        <w:t xml:space="preserve">8. </w:t>
      </w:r>
      <w:r w:rsidR="003921D0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oski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J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Motohashi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K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owne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 et al. High dose rate brachytherapy in combination with external beam radiotherapy in the radical treatment of prostate cancer: initial results of a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ase three trial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oth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 2007 Aug;84(2):114-20.</w:t>
      </w:r>
    </w:p>
    <w:p w14:paraId="2708B943" w14:textId="35A330CE" w:rsidR="00283649" w:rsidRPr="00A00A46" w:rsidRDefault="00283649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9. </w:t>
      </w:r>
      <w:r w:rsidR="003921D0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Arcangeli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G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Saracino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B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omellini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S et al. A prospective phase III randomized trial of hypofractionation versus conventional fractionation in patients with high-risk prostate cancer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10 Sep 1;78(1):11-8. </w:t>
      </w:r>
    </w:p>
    <w:p w14:paraId="04A93C9D" w14:textId="4185C476" w:rsidR="009F0B67" w:rsidRPr="00A00A46" w:rsidRDefault="00283649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0. Yeoh EE, Fraser RJ, McGowan RE et al. </w:t>
      </w:r>
      <w:r w:rsidR="009F0B67" w:rsidRPr="00A00A46">
        <w:rPr>
          <w:rFonts w:ascii="Arial" w:eastAsia="Times New Roman" w:hAnsi="Arial" w:cs="Arial"/>
          <w:sz w:val="20"/>
          <w:szCs w:val="20"/>
        </w:rPr>
        <w:t xml:space="preserve">Evidence for efficacy without increased toxicity of </w:t>
      </w:r>
      <w:proofErr w:type="spellStart"/>
      <w:r w:rsidR="009F0B67" w:rsidRPr="00A00A46">
        <w:rPr>
          <w:rFonts w:ascii="Arial" w:eastAsia="Times New Roman" w:hAnsi="Arial" w:cs="Arial"/>
          <w:sz w:val="20"/>
          <w:szCs w:val="20"/>
        </w:rPr>
        <w:t>hypofractionated</w:t>
      </w:r>
      <w:proofErr w:type="spellEnd"/>
      <w:r w:rsidR="009F0B67" w:rsidRPr="00A00A46">
        <w:rPr>
          <w:rFonts w:ascii="Arial" w:eastAsia="Times New Roman" w:hAnsi="Arial" w:cs="Arial"/>
          <w:sz w:val="20"/>
          <w:szCs w:val="20"/>
        </w:rPr>
        <w:t xml:space="preserve"> radiotherapy for prostate carcinoma: early results of a Phase III randomized trial. </w:t>
      </w:r>
      <w:proofErr w:type="spellStart"/>
      <w:r w:rsidR="009F0B67"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="009F0B67"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="009F0B67"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="009F0B67"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="009F0B67"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="009F0B67"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="009F0B67"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="009F0B67" w:rsidRPr="00A00A46">
        <w:rPr>
          <w:rFonts w:ascii="Arial" w:eastAsia="Times New Roman" w:hAnsi="Arial" w:cs="Arial"/>
          <w:sz w:val="20"/>
          <w:szCs w:val="20"/>
        </w:rPr>
        <w:t xml:space="preserve"> Phys. 2003 Mar 15;55(4):943-55.</w:t>
      </w:r>
    </w:p>
    <w:p w14:paraId="346BF010" w14:textId="5B45F06B" w:rsidR="009F0B67" w:rsidRPr="00A00A46" w:rsidRDefault="009F0B67" w:rsidP="00A00A46">
      <w:pPr>
        <w:ind w:left="270" w:hanging="270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1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Widmark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A1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Klepp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O, Solberg A et al. </w:t>
      </w:r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Endocrine treatment, with or without radiotherapy, in locally advanced prostate cancer (SPCG-7/SFUO-3): an </w:t>
      </w:r>
      <w:proofErr w:type="gramStart"/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open </w:t>
      </w:r>
      <w:r w:rsidR="003921D0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>randomised</w:t>
      </w:r>
      <w:proofErr w:type="spellEnd"/>
      <w:proofErr w:type="gramEnd"/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phase III trial. Lancet. 2009 Jan 24;373(9660):301-8.</w:t>
      </w:r>
    </w:p>
    <w:p w14:paraId="7EC4B21D" w14:textId="50941066" w:rsidR="009F0B67" w:rsidRPr="00A00A46" w:rsidRDefault="009F0B67" w:rsidP="00A00A46">
      <w:pPr>
        <w:ind w:left="270" w:hanging="27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12. Ward P, Mason M, Ding K et al. </w:t>
      </w:r>
      <w:r w:rsidRPr="00A00A46">
        <w:rPr>
          <w:rFonts w:ascii="Arial" w:eastAsia="Times New Roman" w:hAnsi="Arial" w:cs="Arial"/>
          <w:sz w:val="20"/>
          <w:szCs w:val="20"/>
        </w:rPr>
        <w:t xml:space="preserve">Impact of Radiotherapy When Added to Androgen-Deprivation Therapy for Locally Advanced Prostate Cancer: Lancet. 2011. </w:t>
      </w:r>
      <w:r w:rsidR="003921D0">
        <w:rPr>
          <w:rFonts w:ascii="Arial" w:eastAsia="Times New Roman" w:hAnsi="Arial" w:cs="Arial"/>
          <w:sz w:val="20"/>
          <w:szCs w:val="20"/>
        </w:rPr>
        <w:t xml:space="preserve"> </w:t>
      </w:r>
      <w:r w:rsidRPr="00A00A46">
        <w:rPr>
          <w:rFonts w:ascii="Arial" w:hAnsi="Arial" w:cs="Arial"/>
          <w:color w:val="000000"/>
          <w:sz w:val="20"/>
          <w:szCs w:val="20"/>
          <w:shd w:val="clear" w:color="auto" w:fill="FFFFFF"/>
        </w:rPr>
        <w:t>Dec 17;378(9809):2104-11.</w:t>
      </w:r>
    </w:p>
    <w:p w14:paraId="57A807CD" w14:textId="0CB48634" w:rsidR="009F0B67" w:rsidRPr="00A00A46" w:rsidRDefault="009F0B67" w:rsidP="00A00A46">
      <w:pPr>
        <w:ind w:left="270" w:hanging="27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3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Aluwini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S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o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F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Shimme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E et al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ypofractionat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versus conventionally fractionated radiotherapy for patients with prostate cancer (HYPRO): Final results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esult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from a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non-inferiority phase 3 trial. Lancet. 2015. </w:t>
      </w:r>
      <w:r w:rsidRPr="00A00A46">
        <w:rPr>
          <w:rFonts w:ascii="Arial" w:hAnsi="Arial" w:cs="Arial"/>
          <w:color w:val="000000"/>
          <w:sz w:val="20"/>
          <w:szCs w:val="20"/>
          <w:shd w:val="clear" w:color="auto" w:fill="FFFFFF"/>
        </w:rPr>
        <w:t>Mar;16(</w:t>
      </w:r>
      <w:r w:rsidRPr="00A00A46">
        <w:rPr>
          <w:rStyle w:val="highlight"/>
          <w:rFonts w:ascii="Arial" w:hAnsi="Arial" w:cs="Arial"/>
          <w:color w:val="000000"/>
          <w:sz w:val="20"/>
          <w:szCs w:val="20"/>
          <w:shd w:val="clear" w:color="auto" w:fill="FFFFFF"/>
        </w:rPr>
        <w:t>3</w:t>
      </w:r>
      <w:r w:rsidRPr="00A00A46">
        <w:rPr>
          <w:rFonts w:ascii="Arial" w:hAnsi="Arial" w:cs="Arial"/>
          <w:color w:val="000000"/>
          <w:sz w:val="20"/>
          <w:szCs w:val="20"/>
          <w:shd w:val="clear" w:color="auto" w:fill="FFFFFF"/>
        </w:rPr>
        <w:t>):274-83</w:t>
      </w:r>
    </w:p>
    <w:p w14:paraId="2DCF8620" w14:textId="3CA76CD2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4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LennernÃ¤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B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Majumd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K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Damb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E et al. Radical prostatectomy versus high-dose irradiation in localized/locally advanced prostate cancer: A Swedish multicenter randomized trial with patient-reported outcomes. Acta Oncol. 2015 Jun;54(6):875-81.</w:t>
      </w:r>
    </w:p>
    <w:p w14:paraId="37C61B68" w14:textId="1F63E825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5. Freytag SO, Stricker H, Lu M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Elshaikh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M et al. Prospective randomized phase 2 trial of intensity modulated radiation therapy with or without oncolytic adenovirus-mediated cytotoxic gene therapy in intermediate-risk prostate cancer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14 Jun 1;89(2):268-76.</w:t>
      </w:r>
    </w:p>
    <w:p w14:paraId="0594EDDC" w14:textId="2CC2FCC1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6. Creak A, Hall E, Horwich A et al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ilot study of dose escalation using conformal radiotherapy in prostate cancer: long-term follow-up. Br J Cancer. 2013 Aug 6;109(3):651-7.</w:t>
      </w:r>
    </w:p>
    <w:p w14:paraId="65B16CFD" w14:textId="77FF6FE7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7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eemsberge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WD, Al-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Mamgani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A, Witte MG et al. Radiotherapy with rectangular fields is associated with fewer clinical failures than conformal fields in the high-risk prostate cancer subgroup: results from a randomized trial.</w:t>
      </w:r>
      <w:r w:rsidRPr="00A00A4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oth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 2013 May;107(2):134-9.</w:t>
      </w:r>
    </w:p>
    <w:p w14:paraId="74B3CFE3" w14:textId="1212FF69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8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Motte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N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eneau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M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Mazero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J et al. Addition of radiotherapy to long-term androgen deprivation in locally advanced prostate cancer: an open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ase 3 trial. Eur Urol. 2012 Aug;62(2):213-9.</w:t>
      </w:r>
    </w:p>
    <w:p w14:paraId="273D5D07" w14:textId="544AEFAE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19. Donnelly BJ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Salike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C, Brasher PM et al. A randomized trial of external beam radiotherapy versus cryoablation in patients with localized prostate cancer. Cancer. 2010 Jan 15;116(2):323-30.</w:t>
      </w:r>
    </w:p>
    <w:p w14:paraId="1721A404" w14:textId="39159369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20. Hirano D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Nagan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Y, Satoh K et al. Neoadjuvant LHRH analog plus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estramustin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osphate combined with three-dimensional conformal radiotherapy for intermediate- to high-risk prostate cancer: a randomized study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Ur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Nephr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 2010 Mar;42(1):81-8.</w:t>
      </w:r>
    </w:p>
    <w:p w14:paraId="7FC42146" w14:textId="223D7817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21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ommi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Chabau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S, Lagrange JL et al. Is there a role for pelvic irradiation in localized prostate adenocarcinoma? Preliminary results of GETUG-01. J Clin Oncol. 2007 Dec 1;25(34):5366-73.</w:t>
      </w:r>
    </w:p>
    <w:p w14:paraId="5816FF7F" w14:textId="05548C19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22. Chin JL, Ng CK, Touma NJ et al. Randomized trial comparing cryoablation and external beam radiotherapy for T2C-T3B prostate cancer. Prostate Cancer Prostatic Dis. 2008;11(1):40-5.</w:t>
      </w:r>
    </w:p>
    <w:p w14:paraId="74762A64" w14:textId="177EDB2D" w:rsidR="009F0B67" w:rsidRPr="00A00A46" w:rsidRDefault="009F0B67" w:rsidP="00A00A46">
      <w:pPr>
        <w:ind w:left="270" w:hanging="270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23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Akakura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K, Suzuki H, Fujimoto et al. A randomized trial comparing radical prostatectomy plus endocrine therapy versus external beam radiotherapy plus endocrine therapy for locally advanced prostate cancer: results at median follow-up of 102 months. </w:t>
      </w:r>
      <w:hyperlink r:id="rId7" w:tooltip="Japanese journal of clinical oncology." w:history="1">
        <w:proofErr w:type="spellStart"/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>Jpn</w:t>
        </w:r>
        <w:proofErr w:type="spellEnd"/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 xml:space="preserve"> J </w:t>
        </w:r>
        <w:proofErr w:type="spellStart"/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>Clin</w:t>
        </w:r>
        <w:proofErr w:type="spellEnd"/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 xml:space="preserve"> </w:t>
        </w:r>
        <w:proofErr w:type="spellStart"/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>Oncol</w:t>
        </w:r>
        <w:proofErr w:type="spellEnd"/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>.</w:t>
        </w:r>
      </w:hyperlink>
      <w:r w:rsidRPr="00A00A4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 2006 Dec;36(12):789-93</w:t>
      </w:r>
    </w:p>
    <w:p w14:paraId="333DEDDC" w14:textId="69DACF1C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lastRenderedPageBreak/>
        <w:t xml:space="preserve">24. Tyrrell CJ, Payne H, See WA et al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calutamid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('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Casodex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') 150 mg as adjuvant to radiotherapy in patients with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local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or locally advanced prostate cancer: results from the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Early Prostate Cancer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rogramm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</w:t>
      </w:r>
      <w:r w:rsidRPr="00A00A4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oth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 2005 Jul;76(1):4-10.</w:t>
      </w:r>
    </w:p>
    <w:p w14:paraId="4572EAFE" w14:textId="64ADDF4C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25. Sathya JR, Davis IR, Julian JA et al. Randomized trial comparing iridium implant plus external-beam radiation therapy with external-beam radiation therapy alone in node-negative locally advanced cancer of the prostate. Prostate. 2005 Apr 1;63(1):56-64.</w:t>
      </w:r>
    </w:p>
    <w:p w14:paraId="7D94A7D9" w14:textId="4AF81D4D" w:rsidR="00A41746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26. </w:t>
      </w:r>
      <w:r w:rsidR="00A41746" w:rsidRPr="00A00A46">
        <w:rPr>
          <w:rFonts w:ascii="Arial" w:eastAsia="Times New Roman" w:hAnsi="Arial" w:cs="Arial"/>
          <w:sz w:val="20"/>
          <w:szCs w:val="20"/>
        </w:rPr>
        <w:t>Yamanaka H, Ito K, Naito S et al. Effectiveness of adjuvant intermittent endocrine therapy following neoadjuvant endocrine therapy and external beam radiation therapy in men with locally advanced prostate cancer. Prostate. 2005 Apr 1;63(1):56-64.</w:t>
      </w:r>
    </w:p>
    <w:p w14:paraId="056813FF" w14:textId="18212301" w:rsidR="009F0B67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27. </w:t>
      </w:r>
      <w:r w:rsidR="009F0B67" w:rsidRPr="00A00A46">
        <w:rPr>
          <w:rFonts w:ascii="Arial" w:eastAsia="Times New Roman" w:hAnsi="Arial" w:cs="Arial"/>
          <w:sz w:val="20"/>
          <w:szCs w:val="20"/>
        </w:rPr>
        <w:t>Windsor PM, Nicol KF, Potter J. et al. A randomized, controlled trial of aerobic exercise for treatment-related fatigue in men receiving radical external beam radiotherapy for localized prostate carcinoma.</w:t>
      </w:r>
      <w:r w:rsidR="009F0B67" w:rsidRPr="00A00A46">
        <w:rPr>
          <w:rFonts w:ascii="Arial" w:hAnsi="Arial" w:cs="Arial"/>
          <w:sz w:val="20"/>
          <w:szCs w:val="20"/>
        </w:rPr>
        <w:t xml:space="preserve"> </w:t>
      </w:r>
      <w:r w:rsidR="009F0B67" w:rsidRPr="00A00A46">
        <w:rPr>
          <w:rFonts w:ascii="Arial" w:eastAsia="Times New Roman" w:hAnsi="Arial" w:cs="Arial"/>
          <w:sz w:val="20"/>
          <w:szCs w:val="20"/>
        </w:rPr>
        <w:t>Cancer. 2004 Aug 1;101(3):550-7.</w:t>
      </w:r>
    </w:p>
    <w:p w14:paraId="49195A73" w14:textId="5BEC6528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2</w:t>
      </w:r>
      <w:r w:rsidR="00A41746" w:rsidRPr="00A00A46">
        <w:rPr>
          <w:rFonts w:ascii="Arial" w:eastAsia="Times New Roman" w:hAnsi="Arial" w:cs="Arial"/>
          <w:sz w:val="20"/>
          <w:szCs w:val="20"/>
        </w:rPr>
        <w:t>8</w:t>
      </w:r>
      <w:r w:rsidRPr="00A00A46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Fransso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Damb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E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Tomic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R et al. Quality of life and symptoms in a randomized trial of radiotherapy versus deferred treatment of localized prostate carcinoma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Cancer. 2001 Dec 15;92(12):3111-9.</w:t>
      </w:r>
    </w:p>
    <w:p w14:paraId="56B51F3E" w14:textId="4DB975F5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2</w:t>
      </w:r>
      <w:r w:rsidR="00A41746" w:rsidRPr="00A00A46">
        <w:rPr>
          <w:rFonts w:ascii="Arial" w:eastAsia="Times New Roman" w:hAnsi="Arial" w:cs="Arial"/>
          <w:sz w:val="20"/>
          <w:szCs w:val="20"/>
        </w:rPr>
        <w:t>9</w:t>
      </w:r>
      <w:r w:rsidRPr="00A00A46">
        <w:rPr>
          <w:rFonts w:ascii="Arial" w:eastAsia="Times New Roman" w:hAnsi="Arial" w:cs="Arial"/>
          <w:sz w:val="20"/>
          <w:szCs w:val="20"/>
        </w:rPr>
        <w:t xml:space="preserve">. Van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Cangh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J, Richard F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Lorg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F et al. Adjuvant radiation therapy does not cause urinary incontinence after radical prostatectomy: results of a prospective randomized study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J Urol. 1998 Jan;159(1):164-6.</w:t>
      </w:r>
    </w:p>
    <w:p w14:paraId="0689DCCF" w14:textId="63B2F6CF" w:rsidR="009F0B67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30</w:t>
      </w:r>
      <w:r w:rsidR="009F0B67" w:rsidRPr="00A00A46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="009F0B67" w:rsidRPr="00A00A46">
        <w:rPr>
          <w:rFonts w:ascii="Arial" w:eastAsia="Times New Roman" w:hAnsi="Arial" w:cs="Arial"/>
          <w:sz w:val="20"/>
          <w:szCs w:val="20"/>
        </w:rPr>
        <w:t>Zietman</w:t>
      </w:r>
      <w:proofErr w:type="spellEnd"/>
      <w:r w:rsidR="009F0B67" w:rsidRPr="00A00A46">
        <w:rPr>
          <w:rFonts w:ascii="Arial" w:eastAsia="Times New Roman" w:hAnsi="Arial" w:cs="Arial"/>
          <w:sz w:val="20"/>
          <w:szCs w:val="20"/>
        </w:rPr>
        <w:t xml:space="preserve"> AL, </w:t>
      </w:r>
      <w:proofErr w:type="spellStart"/>
      <w:r w:rsidR="009F0B67" w:rsidRPr="00A00A46">
        <w:rPr>
          <w:rFonts w:ascii="Arial" w:eastAsia="Times New Roman" w:hAnsi="Arial" w:cs="Arial"/>
          <w:sz w:val="20"/>
          <w:szCs w:val="20"/>
        </w:rPr>
        <w:t>Dallow</w:t>
      </w:r>
      <w:proofErr w:type="spellEnd"/>
      <w:r w:rsidR="009F0B67" w:rsidRPr="00A00A46">
        <w:rPr>
          <w:rFonts w:ascii="Arial" w:eastAsia="Times New Roman" w:hAnsi="Arial" w:cs="Arial"/>
          <w:sz w:val="20"/>
          <w:szCs w:val="20"/>
        </w:rPr>
        <w:t xml:space="preserve"> KC, McManus PA et al. Time to second prostate-specific antigen failure is a surrogate endpoint for prostate cancer death in a prospective trial of therapy for localized disease. Urology. 1996 Feb;47(2):236-9.</w:t>
      </w:r>
    </w:p>
    <w:p w14:paraId="6C1E5EAB" w14:textId="6F7B6BD1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3</w:t>
      </w:r>
      <w:r w:rsidR="00A41746" w:rsidRPr="00A00A46">
        <w:rPr>
          <w:rFonts w:ascii="Arial" w:eastAsia="Times New Roman" w:hAnsi="Arial" w:cs="Arial"/>
          <w:sz w:val="20"/>
          <w:szCs w:val="20"/>
        </w:rPr>
        <w:t>1</w:t>
      </w:r>
      <w:r w:rsidRPr="00A00A46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eckendorf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V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uerif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S, Le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ris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E et al. 70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versus 80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in localized prostate cancer: 5-year results of GETUG 06 randomized trial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11 Jul 15;80(4):1056-63.</w:t>
      </w:r>
    </w:p>
    <w:p w14:paraId="245F39E8" w14:textId="08FE5395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3</w:t>
      </w:r>
      <w:r w:rsidR="00A41746" w:rsidRPr="00A00A46">
        <w:rPr>
          <w:rFonts w:ascii="Arial" w:eastAsia="Times New Roman" w:hAnsi="Arial" w:cs="Arial"/>
          <w:sz w:val="20"/>
          <w:szCs w:val="20"/>
        </w:rPr>
        <w:t>2</w:t>
      </w:r>
      <w:r w:rsidRPr="00A00A46">
        <w:rPr>
          <w:rFonts w:ascii="Arial" w:eastAsia="Times New Roman" w:hAnsi="Arial" w:cs="Arial"/>
          <w:sz w:val="20"/>
          <w:szCs w:val="20"/>
        </w:rPr>
        <w:t xml:space="preserve">. </w:t>
      </w:r>
      <w:hyperlink r:id="rId8" w:history="1">
        <w:proofErr w:type="spellStart"/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>Dearnaley</w:t>
        </w:r>
        <w:proofErr w:type="spellEnd"/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 xml:space="preserve"> D</w:t>
        </w:r>
      </w:hyperlink>
      <w:r w:rsidRPr="00A00A4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, </w:t>
      </w:r>
      <w:proofErr w:type="spellStart"/>
      <w:r w:rsidR="00846134">
        <w:fldChar w:fldCharType="begin"/>
      </w:r>
      <w:r w:rsidR="00846134">
        <w:instrText xml:space="preserve"> HYPERLINK "https://www.ncbi.nlm.nih.gov/pubmed/?term=Syndikus%20I%5BAuthor%5D&amp;cauthor=true&amp;cauthor_uid=22169269" </w:instrText>
      </w:r>
      <w:r w:rsidR="00846134">
        <w:fldChar w:fldCharType="separate"/>
      </w:r>
      <w:r w:rsidRPr="00A00A46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shd w:val="clear" w:color="auto" w:fill="FFFFFF"/>
        </w:rPr>
        <w:t>Syndikus</w:t>
      </w:r>
      <w:proofErr w:type="spellEnd"/>
      <w:r w:rsidRPr="00A00A46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shd w:val="clear" w:color="auto" w:fill="FFFFFF"/>
        </w:rPr>
        <w:t xml:space="preserve"> I</w:t>
      </w:r>
      <w:r w:rsidR="00846134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shd w:val="clear" w:color="auto" w:fill="FFFFFF"/>
        </w:rPr>
        <w:fldChar w:fldCharType="end"/>
      </w:r>
      <w:r w:rsidRPr="00A00A4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, </w:t>
      </w:r>
      <w:hyperlink r:id="rId9" w:history="1"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>Sumo G</w:t>
        </w:r>
      </w:hyperlink>
      <w:r w:rsidRPr="00A00A46">
        <w:rPr>
          <w:rFonts w:ascii="Arial" w:hAnsi="Arial" w:cs="Arial"/>
          <w:color w:val="000000" w:themeColor="text1"/>
          <w:sz w:val="20"/>
          <w:szCs w:val="20"/>
        </w:rPr>
        <w:t xml:space="preserve"> et al. </w:t>
      </w:r>
      <w:r w:rsidRPr="00A00A46">
        <w:rPr>
          <w:rFonts w:ascii="Arial" w:eastAsia="Times New Roman" w:hAnsi="Arial" w:cs="Arial"/>
          <w:sz w:val="20"/>
          <w:szCs w:val="20"/>
        </w:rPr>
        <w:t xml:space="preserve">Conventional versus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ypofractionat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high-dose intensity-modulated radiotherapy for prostate cancer: preliminary safety results from the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CHHiP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controlled trial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Lancet Oncol. 2012 Jan;13(1):43-54.</w:t>
      </w:r>
    </w:p>
    <w:p w14:paraId="28608D38" w14:textId="6CF15E8B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3</w:t>
      </w:r>
      <w:r w:rsidR="00A41746" w:rsidRPr="00A00A46">
        <w:rPr>
          <w:rFonts w:ascii="Arial" w:eastAsia="Times New Roman" w:hAnsi="Arial" w:cs="Arial"/>
          <w:sz w:val="20"/>
          <w:szCs w:val="20"/>
        </w:rPr>
        <w:t>3</w:t>
      </w:r>
      <w:r w:rsidRPr="00A00A46">
        <w:rPr>
          <w:rFonts w:ascii="Arial" w:eastAsia="Times New Roman" w:hAnsi="Arial" w:cs="Arial"/>
          <w:sz w:val="20"/>
          <w:szCs w:val="20"/>
        </w:rPr>
        <w:t xml:space="preserve">. Zapatero A, Guerrero A, Maldonado X et al. High-dose radiotherapy with short-term or long-term androgen deprivation in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local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rostate cancer (DART01/05 GICOR): a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, controlled, phase 3 trial. Lancet Oncol. 2015 Mar;16(3):320-7.</w:t>
      </w:r>
    </w:p>
    <w:p w14:paraId="5219E79B" w14:textId="57431442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3</w:t>
      </w:r>
      <w:r w:rsidR="00A41746" w:rsidRPr="00A00A46">
        <w:rPr>
          <w:rFonts w:ascii="Arial" w:eastAsia="Times New Roman" w:hAnsi="Arial" w:cs="Arial"/>
          <w:sz w:val="20"/>
          <w:szCs w:val="20"/>
        </w:rPr>
        <w:t>4</w:t>
      </w:r>
      <w:r w:rsidRPr="00A00A46">
        <w:rPr>
          <w:rFonts w:ascii="Arial" w:eastAsia="Times New Roman" w:hAnsi="Arial" w:cs="Arial"/>
          <w:sz w:val="20"/>
          <w:szCs w:val="20"/>
        </w:rPr>
        <w:t xml:space="preserve">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Norku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D, Miller A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Kurtinaiti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et al. A randomized trial comparing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ypofractionat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and conventionally fractionated three-dimensional external-beam radiotherapy for localized prostate </w:t>
      </w:r>
      <w:proofErr w:type="gramStart"/>
      <w:r w:rsidRPr="00A00A46">
        <w:rPr>
          <w:rFonts w:ascii="Arial" w:eastAsia="Times New Roman" w:hAnsi="Arial" w:cs="Arial"/>
          <w:sz w:val="20"/>
          <w:szCs w:val="20"/>
        </w:rPr>
        <w:t>adenocarcinoma :</w:t>
      </w:r>
      <w:proofErr w:type="gramEnd"/>
      <w:r w:rsidRPr="00A00A46">
        <w:rPr>
          <w:rFonts w:ascii="Arial" w:eastAsia="Times New Roman" w:hAnsi="Arial" w:cs="Arial"/>
          <w:sz w:val="20"/>
          <w:szCs w:val="20"/>
        </w:rPr>
        <w:t xml:space="preserve"> a report on acute toxicity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Strahlenth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k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 2009 Nov;185(11):715-21.</w:t>
      </w:r>
    </w:p>
    <w:p w14:paraId="7C6BA420" w14:textId="4BBA0BC2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3</w:t>
      </w:r>
      <w:r w:rsidR="00A41746" w:rsidRPr="00A00A46">
        <w:rPr>
          <w:rFonts w:ascii="Arial" w:eastAsia="Times New Roman" w:hAnsi="Arial" w:cs="Arial"/>
          <w:sz w:val="20"/>
          <w:szCs w:val="20"/>
        </w:rPr>
        <w:t>5</w:t>
      </w:r>
      <w:r w:rsidRPr="00A00A46">
        <w:rPr>
          <w:rFonts w:ascii="Arial" w:eastAsia="Times New Roman" w:hAnsi="Arial" w:cs="Arial"/>
          <w:sz w:val="20"/>
          <w:szCs w:val="20"/>
        </w:rPr>
        <w:t xml:space="preserve">. Blanchard P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Faivr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L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Lesauni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F et al. Outcome According to Elective Pelvic Radiation Therapy in Patients With High-Risk Localized Prostate Cancer: A Secondary Analysis of the GETUG 12 Phase </w:t>
      </w:r>
      <w:proofErr w:type="gramStart"/>
      <w:r w:rsidRPr="00A00A46">
        <w:rPr>
          <w:rFonts w:ascii="Arial" w:eastAsia="Times New Roman" w:hAnsi="Arial" w:cs="Arial"/>
          <w:sz w:val="20"/>
          <w:szCs w:val="20"/>
        </w:rPr>
        <w:t>3</w:t>
      </w:r>
      <w:proofErr w:type="gramEnd"/>
      <w:r w:rsidRPr="00A00A46">
        <w:rPr>
          <w:rFonts w:ascii="Arial" w:eastAsia="Times New Roman" w:hAnsi="Arial" w:cs="Arial"/>
          <w:sz w:val="20"/>
          <w:szCs w:val="20"/>
        </w:rPr>
        <w:t xml:space="preserve"> Randomized Trial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16 Jan 1;94(1):85-92.</w:t>
      </w:r>
    </w:p>
    <w:p w14:paraId="4767996B" w14:textId="387BBDDB" w:rsidR="009F0B67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3</w:t>
      </w:r>
      <w:r w:rsidR="00A41746" w:rsidRPr="00A00A46">
        <w:rPr>
          <w:rFonts w:ascii="Arial" w:eastAsia="Times New Roman" w:hAnsi="Arial" w:cs="Arial"/>
          <w:sz w:val="20"/>
          <w:szCs w:val="20"/>
        </w:rPr>
        <w:t>6</w:t>
      </w:r>
      <w:r w:rsidRPr="00A00A46">
        <w:rPr>
          <w:rFonts w:ascii="Arial" w:eastAsia="Times New Roman" w:hAnsi="Arial" w:cs="Arial"/>
          <w:sz w:val="20"/>
          <w:szCs w:val="20"/>
        </w:rPr>
        <w:t xml:space="preserve">. Hoffman KE, Voong KR, Pugh TJ et al. Risk of late toxicity in men receiving dose-escalated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ypofractionat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intensity modulated prostate radiation therapy: results from a randomized trial.</w:t>
      </w:r>
      <w:r w:rsidRPr="00A00A4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14 Apr 1;88(5):1074-84.</w:t>
      </w:r>
    </w:p>
    <w:p w14:paraId="74C80A5B" w14:textId="4A037E62" w:rsidR="00A41746" w:rsidRPr="00A00A46" w:rsidRDefault="009F0B67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>3</w:t>
      </w:r>
      <w:r w:rsidR="00A41746" w:rsidRPr="00A00A46">
        <w:rPr>
          <w:rFonts w:ascii="Arial" w:eastAsia="Times New Roman" w:hAnsi="Arial" w:cs="Arial"/>
          <w:sz w:val="20"/>
          <w:szCs w:val="20"/>
        </w:rPr>
        <w:t xml:space="preserve">7. Pollack A, Walker G, Horwitz EM et al. Randomized trial of </w:t>
      </w:r>
      <w:proofErr w:type="spellStart"/>
      <w:r w:rsidR="00A41746" w:rsidRPr="00A00A46">
        <w:rPr>
          <w:rFonts w:ascii="Arial" w:eastAsia="Times New Roman" w:hAnsi="Arial" w:cs="Arial"/>
          <w:sz w:val="20"/>
          <w:szCs w:val="20"/>
        </w:rPr>
        <w:t>hypofractionated</w:t>
      </w:r>
      <w:proofErr w:type="spellEnd"/>
      <w:r w:rsidR="00A41746" w:rsidRPr="00A00A46">
        <w:rPr>
          <w:rFonts w:ascii="Arial" w:eastAsia="Times New Roman" w:hAnsi="Arial" w:cs="Arial"/>
          <w:sz w:val="20"/>
          <w:szCs w:val="20"/>
        </w:rPr>
        <w:t xml:space="preserve"> external-beam radiotherapy for prostate cancer.</w:t>
      </w:r>
      <w:r w:rsidR="00A41746" w:rsidRPr="00A00A46">
        <w:rPr>
          <w:rFonts w:ascii="Arial" w:hAnsi="Arial" w:cs="Arial"/>
          <w:sz w:val="20"/>
          <w:szCs w:val="20"/>
        </w:rPr>
        <w:t xml:space="preserve"> </w:t>
      </w:r>
      <w:r w:rsidR="00A41746" w:rsidRPr="00A00A46">
        <w:rPr>
          <w:rFonts w:ascii="Arial" w:eastAsia="Times New Roman" w:hAnsi="Arial" w:cs="Arial"/>
          <w:sz w:val="20"/>
          <w:szCs w:val="20"/>
        </w:rPr>
        <w:t>J Clin Oncol. 2013 Nov 1;31(31):3860-8.</w:t>
      </w:r>
    </w:p>
    <w:p w14:paraId="7B19DD69" w14:textId="18A1261C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38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Norku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D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Karklelyt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A, Engels B et al. A randomized hypofractionation dose escalation trial for high risk prostate cancer patients: interim analysis of acute toxicity and quality of life in 124 patients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 2013 Sep 4</w:t>
      </w:r>
      <w:proofErr w:type="gramStart"/>
      <w:r w:rsidRPr="00A00A46">
        <w:rPr>
          <w:rFonts w:ascii="Arial" w:eastAsia="Times New Roman" w:hAnsi="Arial" w:cs="Arial"/>
          <w:sz w:val="20"/>
          <w:szCs w:val="20"/>
        </w:rPr>
        <w:t>;8:206</w:t>
      </w:r>
      <w:proofErr w:type="gramEnd"/>
      <w:r w:rsidRPr="00A00A46">
        <w:rPr>
          <w:rFonts w:ascii="Arial" w:eastAsia="Times New Roman" w:hAnsi="Arial" w:cs="Arial"/>
          <w:sz w:val="20"/>
          <w:szCs w:val="20"/>
        </w:rPr>
        <w:t>.</w:t>
      </w:r>
    </w:p>
    <w:p w14:paraId="22391966" w14:textId="40C6C1E6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39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Vainshtei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, Abu-Isa E, Olson KB et al. Randomized phase II trial of urethral sparing intensity modulated radiation therapy in low-risk prostate cancer: implications for focal therapy.</w:t>
      </w:r>
      <w:r w:rsidRPr="00A00A4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 2012 Jun 9</w:t>
      </w:r>
      <w:proofErr w:type="gramStart"/>
      <w:r w:rsidRPr="00A00A46">
        <w:rPr>
          <w:rFonts w:ascii="Arial" w:eastAsia="Times New Roman" w:hAnsi="Arial" w:cs="Arial"/>
          <w:sz w:val="20"/>
          <w:szCs w:val="20"/>
        </w:rPr>
        <w:t>;7:82</w:t>
      </w:r>
      <w:proofErr w:type="gramEnd"/>
      <w:r w:rsidRPr="00A00A46">
        <w:rPr>
          <w:rFonts w:ascii="Arial" w:eastAsia="Times New Roman" w:hAnsi="Arial" w:cs="Arial"/>
          <w:sz w:val="20"/>
          <w:szCs w:val="20"/>
        </w:rPr>
        <w:t>.</w:t>
      </w:r>
    </w:p>
    <w:p w14:paraId="41C0F8EC" w14:textId="453E7271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lastRenderedPageBreak/>
        <w:t>40. Jones CU, Hunt D, McGowan DG et al. Radiotherapy and short-term androgen deprivation for localized prostate cancer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 xml:space="preserve">N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Eng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Med. 2011 Jul 14;365(2):107-18.</w:t>
      </w:r>
    </w:p>
    <w:p w14:paraId="71F9A532" w14:textId="0ED5065A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1. Armstrong JG, Gillham CM, Dunne MT et al. A randomized trial (Irish clinical oncology research group 97-01) comparing short versus protracted neoadjuvant hormonal therapy before radiotherapy for localized prostate cancer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11 Sep 1;81(1):35-45.</w:t>
      </w:r>
    </w:p>
    <w:p w14:paraId="03AF9B63" w14:textId="0720E94A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2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Lukka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H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ayt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C, Julian JA et al. Randomized trial comparing two fractionation schedules for patients with localized prostate cancer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J Clin Oncol. 2005 Sep 1;23(25):6132-8.</w:t>
      </w:r>
    </w:p>
    <w:p w14:paraId="71EE7630" w14:textId="643902E6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3. Koper PC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Stroom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C, van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utte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WL et al. Acute morbidity reduction using 3DCRT for prostate carcinoma: a randomized study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1999 Mar 1;43(4):727-34.</w:t>
      </w:r>
    </w:p>
    <w:p w14:paraId="07192C84" w14:textId="6BCD6E36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4. Lawton CA, Winter K, Murray K et al. Updated results of the phase III Radiation Therapy Oncology Group (RTOG) trial 85-31 evaluating the potential benefit of androgen suppression following standard radiation therapy for unfavorable prognosis carcinoma of the prostate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01 Mar 15;49(4):937-46.</w:t>
      </w:r>
    </w:p>
    <w:p w14:paraId="4AC9401E" w14:textId="25ADA028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5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Dearnale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DP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Sydes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MR, Graham JD et al. Escalated-dose versus standard-dose conformal radiotherapy in prostate cancer: first results from the MRC RT01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controlled trial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Lancet Oncol. 2007 Jun;8(6):475-87.</w:t>
      </w:r>
    </w:p>
    <w:p w14:paraId="41E51A0F" w14:textId="0D2597F4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6. Thompson IM Jr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Tange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CM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aradelo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et al. Adjuvant radiotherapy for pathologically advanced prostate cancer: a randomized clinical trial. JAMA. 2006 Nov 15;296(19):2329-35.</w:t>
      </w:r>
    </w:p>
    <w:p w14:paraId="38DBBE70" w14:textId="6125A886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7. D'Amico AV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Manola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Loffredo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M et al. 6-month androgen suppression plus radiation therapy vs radiation therapy alone for patients with clinically localized prostate cancer: a randomized controlled trial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JAMA. 2004 Aug 18;292(7):821-7.</w:t>
      </w:r>
    </w:p>
    <w:p w14:paraId="04C6B9E2" w14:textId="4C225CA7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8. James ND, Spears MR, Clarke NW et al. Failure-Free Survival and Radiotherapy in Patients </w:t>
      </w:r>
      <w:proofErr w:type="gramStart"/>
      <w:r w:rsidRPr="00A00A46">
        <w:rPr>
          <w:rFonts w:ascii="Arial" w:eastAsia="Times New Roman" w:hAnsi="Arial" w:cs="Arial"/>
          <w:sz w:val="20"/>
          <w:szCs w:val="20"/>
        </w:rPr>
        <w:t>With</w:t>
      </w:r>
      <w:proofErr w:type="gramEnd"/>
      <w:r w:rsidRPr="00A00A46">
        <w:rPr>
          <w:rFonts w:ascii="Arial" w:eastAsia="Times New Roman" w:hAnsi="Arial" w:cs="Arial"/>
          <w:sz w:val="20"/>
          <w:szCs w:val="20"/>
        </w:rPr>
        <w:t xml:space="preserve"> Newly Diagnosed Nonmetastatic Prostate Cancer: Data From Patients in the Control Arm of the STAMPEDE Trial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JAMA Oncol. 2016 Mar;2(3):348-57.</w:t>
      </w:r>
    </w:p>
    <w:p w14:paraId="096BCA94" w14:textId="62F8A7F0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49. Denham JW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Steigle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A, Lamb DS, et al. Short-term neoadjuvant androgen deprivation and radiotherapy for locally advanced prostate cancer: 10-year data from the TROG 96.01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trial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Lancet Oncol. 2011 May;12(5):451-9.</w:t>
      </w:r>
    </w:p>
    <w:p w14:paraId="7780CC40" w14:textId="5EE10195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0. Denham JW, Joseph D, Lamb DS et al. Short-term androgen suppression and radiotherapy versus intermediate-term androgen suppression and radiotherapy, with or without zoledronic acid, in men with locally advanced prostate cancer (TROG 03.04 RADAR): an open-label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, phase 3 factorial trial. Lancet Oncol. 2014 Sep;15(10):1076-89.</w:t>
      </w:r>
    </w:p>
    <w:p w14:paraId="3063C400" w14:textId="7E630332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1. Peeters ST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eemsberge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WD, Koper PC et al. Dose-response in radiotherapy for localized prostate cancer: results of the Dutch multicenter randomized phase III trial comparing 68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of radiotherapy with 78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>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J Clin Oncol. 2006 May 1;24(13):1990-6.</w:t>
      </w:r>
    </w:p>
    <w:p w14:paraId="1976D0AB" w14:textId="495A81A2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2. Michalski JM, Yan Y, Watkins-Bruner D et al. Preliminary toxicity analysis of 3-dimensional conformal radiation therapy versus intensity modulated radiation therapy on the high-dose arm of the Radiation Therapy Oncology Group 0126 prostate cancer trial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In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diat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Onc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io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hys. 2013 Dec 1;87(5):932-8.</w:t>
      </w:r>
    </w:p>
    <w:p w14:paraId="58127EA0" w14:textId="5C661881" w:rsidR="00A41746" w:rsidRPr="00A00A46" w:rsidRDefault="00A41746" w:rsidP="00A00A46">
      <w:pPr>
        <w:ind w:left="270" w:hanging="270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3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olla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M, Van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oppe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H, Collette L et al. Preliminary results for EORTC trial 22911: radical prostatectomy followed by postoperative radiotherapy in prostate cancers with a high risk of progression. </w:t>
      </w:r>
      <w:hyperlink r:id="rId10" w:tooltip="Lancet (London, England)." w:history="1"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>Lancet.</w:t>
        </w:r>
      </w:hyperlink>
      <w:r w:rsidRPr="00A00A4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 2005 Aug 13-19;366(9485):572-8.</w:t>
      </w:r>
    </w:p>
    <w:p w14:paraId="07C4CC6A" w14:textId="63B2A711" w:rsidR="00A41746" w:rsidRPr="00A00A46" w:rsidRDefault="00A41746" w:rsidP="00A00A46">
      <w:pPr>
        <w:ind w:left="270" w:hanging="270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4. Hanks GE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ajak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TF, Porter A. Phase III trial of long-term adjuvant androgen deprivation after neoadjuvant hormonal cytoreduction and radiotherapy in locally advanced carcinoma of the prostate: the Radiation Therapy Oncology Group Protocol 92-02.</w:t>
      </w:r>
      <w:r w:rsidRPr="00A00A4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hyperlink r:id="rId11" w:tooltip="Journal of clinical oncology : official journal of the American Society of Clinical Oncology." w:history="1">
        <w:r w:rsidRPr="00A00A46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shd w:val="clear" w:color="auto" w:fill="FFFFFF"/>
          </w:rPr>
          <w:t>J Clin Oncol.</w:t>
        </w:r>
      </w:hyperlink>
      <w:r w:rsidRPr="00A00A46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 2003 Nov 1;21(21):3972-8.</w:t>
      </w:r>
    </w:p>
    <w:p w14:paraId="7AF045DB" w14:textId="7D35DB12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lastRenderedPageBreak/>
        <w:t xml:space="preserve">55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Ghadjar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P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Hayoz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S, Bernhard J et al. Acute Toxicity and Quality of Life After Dose-Intensified Salvage Radiation Therapy for Biochemically Recurrent Prostate Cancer After Prostatectomy: First Results of the Randomized Trial SAKK 09/10. J Clin Oncol. 2015 Dec 10;33(35):4158-66.</w:t>
      </w:r>
    </w:p>
    <w:p w14:paraId="7053BFE0" w14:textId="160B6C7D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6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Pisansk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TM, Hunt D, Gomella LG et al. Duration of androgen suppression before radiotherapy for localized prostate cancer: radiation therapy oncology group randomized clinical trial 9910. J Clin Oncol. 2015 Feb 1;33(4):332-9.</w:t>
      </w:r>
    </w:p>
    <w:p w14:paraId="092326E0" w14:textId="7DFF9948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7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Bolla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M, de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eijke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TM, Van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Tienhoven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G et al. Duration of androgen suppression in the treatment of prostate cancer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 xml:space="preserve">N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Engl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J Med. 2009 Jun 11;360(24):2516-27.</w:t>
      </w:r>
    </w:p>
    <w:p w14:paraId="73657A8C" w14:textId="171B40C7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8.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Dearnaley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DP,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Khoo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VS, Norman AR et al. Comparison of radiation side-effects of conformal and conventional radiotherapy in prostate cancer: a </w:t>
      </w:r>
      <w:proofErr w:type="spellStart"/>
      <w:r w:rsidRPr="00A00A46">
        <w:rPr>
          <w:rFonts w:ascii="Arial" w:eastAsia="Times New Roman" w:hAnsi="Arial" w:cs="Arial"/>
          <w:sz w:val="20"/>
          <w:szCs w:val="20"/>
        </w:rPr>
        <w:t>randomised</w:t>
      </w:r>
      <w:proofErr w:type="spellEnd"/>
      <w:r w:rsidRPr="00A00A46">
        <w:rPr>
          <w:rFonts w:ascii="Arial" w:eastAsia="Times New Roman" w:hAnsi="Arial" w:cs="Arial"/>
          <w:sz w:val="20"/>
          <w:szCs w:val="20"/>
        </w:rPr>
        <w:t xml:space="preserve"> trial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sz w:val="20"/>
          <w:szCs w:val="20"/>
        </w:rPr>
        <w:t>Lancet. 1999 Jan 23;353(9149):267-72.</w:t>
      </w:r>
    </w:p>
    <w:p w14:paraId="21F7F570" w14:textId="3F986923" w:rsidR="00A41746" w:rsidRPr="00A00A46" w:rsidRDefault="00A41746" w:rsidP="00A00A46">
      <w:pPr>
        <w:ind w:left="270" w:hanging="270"/>
        <w:rPr>
          <w:rFonts w:ascii="Arial" w:eastAsia="Times New Roman" w:hAnsi="Arial" w:cs="Arial"/>
          <w:sz w:val="20"/>
          <w:szCs w:val="20"/>
        </w:rPr>
      </w:pPr>
      <w:r w:rsidRPr="00A00A46">
        <w:rPr>
          <w:rFonts w:ascii="Arial" w:eastAsia="Times New Roman" w:hAnsi="Arial" w:cs="Arial"/>
          <w:sz w:val="20"/>
          <w:szCs w:val="20"/>
        </w:rPr>
        <w:t xml:space="preserve">59. Hamdy FC, Donovan JL, Lane JA et al. </w:t>
      </w:r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>10-Year Outcomes after Monitoring, Surgery, or Radiotherapy for Localized Prostate Cancer.</w:t>
      </w:r>
      <w:r w:rsidRPr="00A00A46">
        <w:rPr>
          <w:rFonts w:ascii="Arial" w:hAnsi="Arial" w:cs="Arial"/>
          <w:sz w:val="20"/>
          <w:szCs w:val="20"/>
        </w:rPr>
        <w:t xml:space="preserve"> </w:t>
      </w:r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N </w:t>
      </w:r>
      <w:proofErr w:type="spellStart"/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>Engl</w:t>
      </w:r>
      <w:proofErr w:type="spellEnd"/>
      <w:r w:rsidRPr="00A00A4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J Med. 2016 Oct 13;375(15):1415-1424.</w:t>
      </w:r>
    </w:p>
    <w:p w14:paraId="0AD67380" w14:textId="38C45900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6022F571" w14:textId="63F3F5D6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4BCA7719" w14:textId="248A2D84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14A26013" w14:textId="70559318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1D6163CB" w14:textId="5E68FD6F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07B92E8C" w14:textId="21B2A671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2409779D" w14:textId="4A36AB3F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793FC16E" w14:textId="0790211F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031444F4" w14:textId="6F28EEA9" w:rsidR="00A41746" w:rsidRPr="00A41746" w:rsidRDefault="00A41746" w:rsidP="00A41746">
      <w:pPr>
        <w:rPr>
          <w:rFonts w:ascii="Arial" w:eastAsia="Times New Roman" w:hAnsi="Arial" w:cs="Arial"/>
          <w:sz w:val="16"/>
          <w:szCs w:val="16"/>
        </w:rPr>
      </w:pPr>
    </w:p>
    <w:p w14:paraId="7CC61921" w14:textId="00972564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35641935" w14:textId="73B2857D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607A022B" w14:textId="7FAC2BA6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294B2FD7" w14:textId="5E795EE4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631551D0" w14:textId="66E971D0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233A3C2D" w14:textId="0CFEC31A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5E40290D" w14:textId="1B315E88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4F63E579" w14:textId="2922FEC9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32076D8D" w14:textId="56481ACB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5CC5C701" w14:textId="034F40A6" w:rsidR="009F0B67" w:rsidRPr="009F0B67" w:rsidRDefault="009F0B67" w:rsidP="009F0B67">
      <w:pPr>
        <w:rPr>
          <w:rFonts w:ascii="Arial" w:eastAsia="Times New Roman" w:hAnsi="Arial" w:cs="Arial"/>
          <w:sz w:val="16"/>
          <w:szCs w:val="16"/>
        </w:rPr>
      </w:pPr>
    </w:p>
    <w:p w14:paraId="4E3C99BB" w14:textId="5382543F" w:rsidR="00E95BC0" w:rsidRPr="0083432F" w:rsidRDefault="009F0B67" w:rsidP="00E95BC0">
      <w:pPr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 xml:space="preserve"> </w:t>
      </w:r>
    </w:p>
    <w:sectPr w:rsidR="00E95BC0" w:rsidRPr="0083432F" w:rsidSect="00E95BC0">
      <w:pgSz w:w="15840" w:h="12240" w:orient="landscape"/>
      <w:pgMar w:top="810" w:right="720" w:bottom="72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9582B"/>
    <w:multiLevelType w:val="hybridMultilevel"/>
    <w:tmpl w:val="8F74B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5"/>
  </w:docVars>
  <w:rsids>
    <w:rsidRoot w:val="00A14631"/>
    <w:rsid w:val="00056526"/>
    <w:rsid w:val="0008501B"/>
    <w:rsid w:val="00283649"/>
    <w:rsid w:val="0035358D"/>
    <w:rsid w:val="003921D0"/>
    <w:rsid w:val="004E1675"/>
    <w:rsid w:val="006964FE"/>
    <w:rsid w:val="0083432F"/>
    <w:rsid w:val="00846134"/>
    <w:rsid w:val="0095726C"/>
    <w:rsid w:val="00980ECB"/>
    <w:rsid w:val="009F0B67"/>
    <w:rsid w:val="00A00A46"/>
    <w:rsid w:val="00A14631"/>
    <w:rsid w:val="00A41746"/>
    <w:rsid w:val="00B93686"/>
    <w:rsid w:val="00E709A0"/>
    <w:rsid w:val="00E95BC0"/>
    <w:rsid w:val="00F4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9BD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95B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46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631"/>
    <w:rPr>
      <w:color w:val="800080"/>
      <w:u w:val="single"/>
    </w:rPr>
  </w:style>
  <w:style w:type="paragraph" w:customStyle="1" w:styleId="msonormal0">
    <w:name w:val="msonormal"/>
    <w:basedOn w:val="Normal"/>
    <w:rsid w:val="00A14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8">
    <w:name w:val="xl68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0">
    <w:name w:val="xl70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</w:rPr>
  </w:style>
  <w:style w:type="paragraph" w:styleId="ListParagraph">
    <w:name w:val="List Paragraph"/>
    <w:basedOn w:val="Normal"/>
    <w:uiPriority w:val="34"/>
    <w:qFormat/>
    <w:rsid w:val="00E95B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5B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F0B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95B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46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631"/>
    <w:rPr>
      <w:color w:val="800080"/>
      <w:u w:val="single"/>
    </w:rPr>
  </w:style>
  <w:style w:type="paragraph" w:customStyle="1" w:styleId="msonormal0">
    <w:name w:val="msonormal"/>
    <w:basedOn w:val="Normal"/>
    <w:rsid w:val="00A14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8">
    <w:name w:val="xl68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0">
    <w:name w:val="xl70"/>
    <w:basedOn w:val="Normal"/>
    <w:rsid w:val="00A1463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</w:rPr>
  </w:style>
  <w:style w:type="paragraph" w:styleId="ListParagraph">
    <w:name w:val="List Paragraph"/>
    <w:basedOn w:val="Normal"/>
    <w:uiPriority w:val="34"/>
    <w:qFormat/>
    <w:rsid w:val="00E95B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5B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F0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Dearnaley%20D%5BAuthor%5D&amp;cauthor=true&amp;cauthor_uid=22169269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s://www.ncbi.nlm.nih.gov/pubmed/?term=A+randomized+trial+comparing+radical+prostatectomy+plus+endocrine+therapy+versus+external+beam+radiotherapy+plus+endocrine+therapy+for+locally+advanced+prostate+cancer%3A+results+at+median+follow-up+of+102+months.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9233866" TargetMode="External"/><Relationship Id="rId11" Type="http://schemas.openxmlformats.org/officeDocument/2006/relationships/hyperlink" Target="https://www.ncbi.nlm.nih.gov/pubmed/?term=Phase+III+trial+of+long-term+adjuvant+androgen+deprivation+after+neoadjuvant+hormonal+cytoreduction+and+radiotherapy+in+locally+advanced+carcinoma+of+the+prostate%3A+the+Radiation+Therapy+Oncology+Group+Protocol+92-02.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ubmed/1609929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Sumo%20G%5BAuthor%5D&amp;cauthor=true&amp;cauthor_uid=221692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3116</Words>
  <Characters>14900</Characters>
  <Application>Microsoft Office Word</Application>
  <DocSecurity>0</DocSecurity>
  <Lines>1146</Lines>
  <Paragraphs>10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Tey</dc:creator>
  <cp:keywords/>
  <dc:description/>
  <cp:lastModifiedBy>LAWID</cp:lastModifiedBy>
  <cp:revision>16</cp:revision>
  <dcterms:created xsi:type="dcterms:W3CDTF">2018-05-11T14:46:00Z</dcterms:created>
  <dcterms:modified xsi:type="dcterms:W3CDTF">2018-05-30T08:04:00Z</dcterms:modified>
</cp:coreProperties>
</file>